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86C5B" w14:textId="04CF4BCA" w:rsidR="0017048B" w:rsidRPr="00867ACE" w:rsidRDefault="0017048B" w:rsidP="00F711F5">
      <w:pPr>
        <w:pStyle w:val="2"/>
      </w:pPr>
      <w:bookmarkStart w:id="0" w:name="_Toc68356246"/>
      <w:bookmarkStart w:id="1" w:name="OLE_LINK20"/>
      <w:bookmarkStart w:id="2" w:name="OLE_LINK21"/>
      <w:bookmarkStart w:id="3" w:name="OLE_LINK22"/>
      <w:bookmarkStart w:id="4" w:name="_Toc68356214"/>
      <w:r>
        <w:t>S2</w:t>
      </w:r>
      <w:r w:rsidR="00EA72B2">
        <w:t xml:space="preserve"> Text</w:t>
      </w:r>
      <w:r>
        <w:t xml:space="preserve">. </w:t>
      </w:r>
      <w:r w:rsidRPr="00867ACE">
        <w:t xml:space="preserve">Molecular </w:t>
      </w:r>
      <w:bookmarkStart w:id="5" w:name="OLE_LINK284"/>
      <w:bookmarkStart w:id="6" w:name="OLE_LINK285"/>
      <w:r w:rsidRPr="00867ACE">
        <w:t>evolutionary</w:t>
      </w:r>
      <w:bookmarkEnd w:id="5"/>
      <w:bookmarkEnd w:id="6"/>
      <w:r w:rsidRPr="00867ACE">
        <w:t xml:space="preserve"> analysis supports the hypothesis that most exon extensions are noise</w:t>
      </w:r>
      <w:bookmarkEnd w:id="4"/>
    </w:p>
    <w:p w14:paraId="3D11A963" w14:textId="77777777" w:rsidR="0017048B" w:rsidRPr="00867ACE" w:rsidRDefault="0017048B" w:rsidP="0017048B">
      <w:pPr>
        <w:widowControl/>
        <w:spacing w:line="360" w:lineRule="auto"/>
        <w:rPr>
          <w:color w:val="000000" w:themeColor="text1"/>
          <w:szCs w:val="24"/>
        </w:rPr>
      </w:pPr>
      <w:r w:rsidRPr="00867ACE">
        <w:rPr>
          <w:color w:val="000000" w:themeColor="text1"/>
          <w:szCs w:val="24"/>
        </w:rPr>
        <w:t xml:space="preserve">Above we have shown commonality of splice junctions, some of which at least have the potential to rescue otherwise gene disabling mutations.  Some, as in the case of 3n +1 deletions in </w:t>
      </w:r>
      <w:r w:rsidRPr="00867ACE">
        <w:rPr>
          <w:i/>
          <w:color w:val="000000" w:themeColor="text1"/>
          <w:szCs w:val="24"/>
        </w:rPr>
        <w:t xml:space="preserve">wda1 </w:t>
      </w:r>
      <w:r w:rsidRPr="00867ACE">
        <w:rPr>
          <w:iCs/>
          <w:color w:val="000000" w:themeColor="text1"/>
          <w:szCs w:val="24"/>
        </w:rPr>
        <w:t xml:space="preserve">and </w:t>
      </w:r>
      <w:r w:rsidRPr="00867ACE">
        <w:rPr>
          <w:i/>
          <w:color w:val="000000" w:themeColor="text1"/>
          <w:szCs w:val="24"/>
        </w:rPr>
        <w:t>bc10</w:t>
      </w:r>
      <w:r w:rsidRPr="00867ACE">
        <w:rPr>
          <w:iCs/>
          <w:color w:val="000000" w:themeColor="text1"/>
          <w:szCs w:val="24"/>
        </w:rPr>
        <w:t>,</w:t>
      </w:r>
      <w:r w:rsidRPr="00867ACE">
        <w:rPr>
          <w:color w:val="000000" w:themeColor="text1"/>
          <w:szCs w:val="24"/>
        </w:rPr>
        <w:t xml:space="preserve"> enable some degree of fitness or phenotypic recovery. Are these alternative splicing events (extensions, shortenings or skipping) likely to be so much noise or might they be functional and deterministic? It seems rather improbable that selection could favour the retention of rarely used splice forms on the off-chance of there being a non-3n indel requiring rescue.  A priori, we expect most alternative junctions to be so much splicing noise, although no doubt some are true functional alternative exons. If just noise, then this would fit better a model of accidental recovery of fitness.  </w:t>
      </w:r>
    </w:p>
    <w:p w14:paraId="699C1BFF" w14:textId="77777777" w:rsidR="0017048B" w:rsidRPr="00867ACE" w:rsidRDefault="0017048B" w:rsidP="0017048B">
      <w:pPr>
        <w:widowControl/>
        <w:spacing w:line="360" w:lineRule="auto"/>
        <w:rPr>
          <w:color w:val="000000" w:themeColor="text1"/>
          <w:szCs w:val="24"/>
        </w:rPr>
      </w:pPr>
    </w:p>
    <w:p w14:paraId="24EAE818" w14:textId="77777777" w:rsidR="0017048B" w:rsidRPr="00867ACE" w:rsidRDefault="0017048B" w:rsidP="0017048B">
      <w:pPr>
        <w:widowControl/>
        <w:spacing w:line="360" w:lineRule="auto"/>
        <w:rPr>
          <w:color w:val="000000" w:themeColor="text1"/>
          <w:szCs w:val="24"/>
        </w:rPr>
      </w:pPr>
      <w:r w:rsidRPr="00867ACE">
        <w:rPr>
          <w:color w:val="000000" w:themeColor="text1"/>
          <w:szCs w:val="24"/>
        </w:rPr>
        <w:t xml:space="preserve">From evidence from regularity of 3n and non-3n, where we see approximately 2/3 are non-3n, we surmise most are likely to be the product of noisy splicing. We note however that we see a very slight, but significant excess of 3n junctions suggestive of a small degree of functionality.  In addition, we find the alternative exons to be rare.  A further way to ask whether exon extensions might be noise is to consider the rate of evolution, measured by the degree of difference between </w:t>
      </w:r>
      <w:r w:rsidRPr="00867ACE">
        <w:rPr>
          <w:i/>
          <w:color w:val="000000" w:themeColor="text1"/>
          <w:szCs w:val="24"/>
        </w:rPr>
        <w:t>indica</w:t>
      </w:r>
      <w:r w:rsidRPr="00867ACE">
        <w:rPr>
          <w:color w:val="000000" w:themeColor="text1"/>
          <w:szCs w:val="24"/>
        </w:rPr>
        <w:t xml:space="preserve"> and </w:t>
      </w:r>
      <w:r w:rsidRPr="00867ACE">
        <w:rPr>
          <w:i/>
          <w:color w:val="000000" w:themeColor="text1"/>
          <w:szCs w:val="24"/>
        </w:rPr>
        <w:t>japonica</w:t>
      </w:r>
      <w:r w:rsidRPr="00867ACE">
        <w:rPr>
          <w:color w:val="000000" w:themeColor="text1"/>
          <w:szCs w:val="24"/>
        </w:rPr>
        <w:t xml:space="preserve">, or the extent polymorphism within each.  </w:t>
      </w:r>
    </w:p>
    <w:p w14:paraId="62D6AE1E" w14:textId="77777777" w:rsidR="0017048B" w:rsidRPr="00867ACE" w:rsidRDefault="0017048B" w:rsidP="0017048B">
      <w:pPr>
        <w:widowControl/>
        <w:spacing w:line="360" w:lineRule="auto"/>
        <w:rPr>
          <w:color w:val="000000" w:themeColor="text1"/>
          <w:szCs w:val="24"/>
        </w:rPr>
      </w:pPr>
    </w:p>
    <w:p w14:paraId="60E2A716" w14:textId="7EB53B82" w:rsidR="0017048B" w:rsidRPr="00867ACE" w:rsidRDefault="0017048B" w:rsidP="0017048B">
      <w:pPr>
        <w:widowControl/>
        <w:spacing w:line="360" w:lineRule="auto"/>
        <w:rPr>
          <w:color w:val="000000" w:themeColor="text1"/>
          <w:szCs w:val="24"/>
        </w:rPr>
      </w:pPr>
      <w:r w:rsidRPr="00867ACE">
        <w:rPr>
          <w:color w:val="000000" w:themeColor="text1"/>
          <w:szCs w:val="24"/>
        </w:rPr>
        <w:t>We consider canonical exons (CE), the unaffected exonic parts of modified exons (UE), skipped exons (SE), alternative 5’-exon extension (A5E), alternative 5’-exon shortening (A5S), alternative 3’-exon extension (A3E), alternative 3’-exon shortening (A3S) and unaffected intronic parts adjacent to non-canonical exon regions (UI) (</w:t>
      </w:r>
      <w:r>
        <w:rPr>
          <w:color w:val="000000" w:themeColor="text1"/>
          <w:szCs w:val="24"/>
        </w:rPr>
        <w:t>S</w:t>
      </w:r>
      <w:r w:rsidRPr="00867ACE">
        <w:rPr>
          <w:color w:val="000000" w:themeColor="text1"/>
          <w:szCs w:val="24"/>
        </w:rPr>
        <w:t>10</w:t>
      </w:r>
      <w:r w:rsidR="00A71675">
        <w:rPr>
          <w:color w:val="000000" w:themeColor="text1"/>
          <w:szCs w:val="24"/>
        </w:rPr>
        <w:t xml:space="preserve"> </w:t>
      </w:r>
      <w:r w:rsidR="00A71675" w:rsidRPr="00867ACE">
        <w:rPr>
          <w:color w:val="000000" w:themeColor="text1"/>
          <w:szCs w:val="24"/>
        </w:rPr>
        <w:t>Fig</w:t>
      </w:r>
      <w:r w:rsidRPr="00867ACE">
        <w:rPr>
          <w:color w:val="000000" w:themeColor="text1"/>
          <w:szCs w:val="24"/>
        </w:rPr>
        <w:t>,</w:t>
      </w:r>
      <w:r w:rsidR="00A71675">
        <w:rPr>
          <w:color w:val="000000" w:themeColor="text1"/>
          <w:szCs w:val="24"/>
        </w:rPr>
        <w:t xml:space="preserve"> </w:t>
      </w:r>
      <w:r>
        <w:rPr>
          <w:color w:val="000000" w:themeColor="text1"/>
          <w:szCs w:val="24"/>
        </w:rPr>
        <w:t>S</w:t>
      </w:r>
      <w:r w:rsidRPr="00867ACE">
        <w:rPr>
          <w:color w:val="000000" w:themeColor="text1"/>
          <w:szCs w:val="24"/>
        </w:rPr>
        <w:t>13</w:t>
      </w:r>
      <w:r w:rsidR="00A71675">
        <w:rPr>
          <w:color w:val="000000" w:themeColor="text1"/>
          <w:szCs w:val="24"/>
        </w:rPr>
        <w:t xml:space="preserve"> </w:t>
      </w:r>
      <w:r w:rsidR="00A71675" w:rsidRPr="00867ACE">
        <w:rPr>
          <w:color w:val="000000" w:themeColor="text1"/>
          <w:szCs w:val="24"/>
        </w:rPr>
        <w:t>Fig</w:t>
      </w:r>
      <w:r w:rsidRPr="00867ACE">
        <w:rPr>
          <w:color w:val="000000" w:themeColor="text1"/>
          <w:szCs w:val="24"/>
        </w:rPr>
        <w:t xml:space="preserve">). The most informative instance to test the hypothesis that alternative splicing is owing to noise are the exon extensions.  Assuming the canonical annotation specifies the main mode of functional splicing, unlike exon shortening, if the extensions (A5E, A3E) are functional, we expect them to have a polymorphism/evolutionary rate below that of introns.  As the extent to which an exon is employed we expect to be a predictor of the degree of selective constraint </w:t>
      </w:r>
      <w:r w:rsidRPr="00867ACE">
        <w:rPr>
          <w:color w:val="000000" w:themeColor="text1"/>
          <w:szCs w:val="24"/>
        </w:rPr>
        <w:fldChar w:fldCharType="begin"/>
      </w:r>
      <w:r>
        <w:rPr>
          <w:color w:val="000000" w:themeColor="text1"/>
          <w:szCs w:val="24"/>
        </w:rPr>
        <w:instrText xml:space="preserve"> ADDIN ZOTERO_ITEM CSL_CITATION {"citationID":"UvkXuyTc","properties":{"formattedCitation":"[1]","plainCitation":"[1]","noteIndex":0},"citationItems":[{"id":5181,"uris":["http://zotero.org/users/2683747/items/7VCSBBNL"],"uri":["http://zotero.org/users/2683747/items/7VCSBBNL"],"itemData":{"id":5181,"type":"article-journal","container-title":"Genetics","ISSN":"0016-6731","issue":"2","journalAbbreviation":"Genetics","note":"PMID: 11430355\nPMCID: PMC1461684","page":"927-931","source":"PubMed Central","title":"Highly expressed genes in yeast evolve slowly.","volume":"158","author":[{"family":"Pál","given":"C"},{"family":"Papp","given":"B"},{"family":"Hurst","given":"L D"}],"issued":{"date-parts":[["2001",6]]}}}],"schema":"https://github.com/citation-style-language/schema/raw/master/csl-citation.json"} </w:instrText>
      </w:r>
      <w:r w:rsidRPr="00867ACE">
        <w:rPr>
          <w:color w:val="000000" w:themeColor="text1"/>
          <w:szCs w:val="24"/>
        </w:rPr>
        <w:fldChar w:fldCharType="separate"/>
      </w:r>
      <w:r w:rsidR="00BC1DEF" w:rsidRPr="00BC1DEF">
        <w:t>[</w:t>
      </w:r>
      <w:bookmarkStart w:id="7" w:name="_GoBack"/>
      <w:bookmarkEnd w:id="7"/>
      <w:r w:rsidR="00BC1DEF" w:rsidRPr="00BC1DEF">
        <w:t>1]</w:t>
      </w:r>
      <w:r w:rsidRPr="00867ACE">
        <w:rPr>
          <w:color w:val="000000" w:themeColor="text1"/>
          <w:szCs w:val="24"/>
        </w:rPr>
        <w:fldChar w:fldCharType="end"/>
      </w:r>
      <w:r w:rsidRPr="00867ACE">
        <w:rPr>
          <w:color w:val="000000" w:themeColor="text1"/>
          <w:szCs w:val="24"/>
        </w:rPr>
        <w:t xml:space="preserve">, assuming it to be functional, we would also expect A5E and A3E polymorphism/evolutionary rate to be higher than that of CE and UE even if they are functional.  Conversely if A5E and A3E are largely splice noise they should have rates comparable to introns.  </w:t>
      </w:r>
    </w:p>
    <w:p w14:paraId="7230F04C" w14:textId="77777777" w:rsidR="0017048B" w:rsidRPr="00867ACE" w:rsidRDefault="0017048B" w:rsidP="0017048B">
      <w:pPr>
        <w:widowControl/>
        <w:spacing w:line="360" w:lineRule="auto"/>
        <w:rPr>
          <w:color w:val="000000" w:themeColor="text1"/>
          <w:szCs w:val="24"/>
        </w:rPr>
      </w:pPr>
    </w:p>
    <w:p w14:paraId="5A7F96BC" w14:textId="5938AB18" w:rsidR="0017048B" w:rsidRPr="00867ACE" w:rsidRDefault="0017048B" w:rsidP="0017048B">
      <w:pPr>
        <w:widowControl/>
        <w:spacing w:line="360" w:lineRule="auto"/>
        <w:rPr>
          <w:color w:val="000000" w:themeColor="text1"/>
          <w:szCs w:val="24"/>
        </w:rPr>
      </w:pPr>
      <w:r w:rsidRPr="00867ACE">
        <w:rPr>
          <w:color w:val="000000" w:themeColor="text1"/>
          <w:szCs w:val="24"/>
        </w:rPr>
        <w:t xml:space="preserve">As different nucleotides have different </w:t>
      </w:r>
      <w:proofErr w:type="spellStart"/>
      <w:r w:rsidRPr="00867ACE">
        <w:rPr>
          <w:color w:val="000000" w:themeColor="text1"/>
          <w:szCs w:val="24"/>
        </w:rPr>
        <w:t>mutabilities</w:t>
      </w:r>
      <w:proofErr w:type="spellEnd"/>
      <w:r w:rsidRPr="00867ACE">
        <w:rPr>
          <w:color w:val="000000" w:themeColor="text1"/>
          <w:szCs w:val="24"/>
        </w:rPr>
        <w:t xml:space="preserve">, it is important to control for differences in nucleotide content between the compartments.  For all classes of mutation, excepting </w:t>
      </w:r>
      <w:proofErr w:type="gramStart"/>
      <w:r w:rsidRPr="00867ACE">
        <w:rPr>
          <w:color w:val="000000" w:themeColor="text1"/>
          <w:szCs w:val="24"/>
        </w:rPr>
        <w:t>C:G</w:t>
      </w:r>
      <w:proofErr w:type="gramEnd"/>
      <w:r w:rsidRPr="00867ACE">
        <w:rPr>
          <w:color w:val="000000" w:themeColor="text1"/>
          <w:szCs w:val="24"/>
        </w:rPr>
        <w:t xml:space="preserve">-&gt;A:T per C:G in A5E, the mutational profile of A5E and A3E is the same as that in introns, while the rates are lower in CE and UE. </w:t>
      </w:r>
      <w:proofErr w:type="gramStart"/>
      <w:r w:rsidRPr="00867ACE">
        <w:rPr>
          <w:color w:val="000000" w:themeColor="text1"/>
          <w:szCs w:val="24"/>
        </w:rPr>
        <w:t>C:G</w:t>
      </w:r>
      <w:proofErr w:type="gramEnd"/>
      <w:r w:rsidRPr="00867ACE">
        <w:rPr>
          <w:color w:val="000000" w:themeColor="text1"/>
          <w:szCs w:val="24"/>
        </w:rPr>
        <w:t>-&gt;G:C and A:T-&gt; T:A for example have no difference between extension and introns but lower rates in CE and UE (</w:t>
      </w:r>
      <w:bookmarkStart w:id="8" w:name="OLE_LINK109"/>
      <w:bookmarkStart w:id="9" w:name="OLE_LINK110"/>
      <w:r w:rsidRPr="00867ACE">
        <w:rPr>
          <w:color w:val="000000" w:themeColor="text1"/>
          <w:szCs w:val="24"/>
        </w:rPr>
        <w:t xml:space="preserve">Figures </w:t>
      </w:r>
      <w:bookmarkEnd w:id="8"/>
      <w:bookmarkEnd w:id="9"/>
      <w:r>
        <w:rPr>
          <w:color w:val="000000" w:themeColor="text1"/>
          <w:szCs w:val="24"/>
        </w:rPr>
        <w:t>S</w:t>
      </w:r>
      <w:r w:rsidRPr="00867ACE">
        <w:rPr>
          <w:color w:val="000000" w:themeColor="text1"/>
          <w:szCs w:val="24"/>
        </w:rPr>
        <w:t xml:space="preserve">13E-13F).  This is broadly consistent with expectations were exon extensions largely under no more selection than intronic sequence. </w:t>
      </w:r>
      <w:r w:rsidRPr="00867ACE">
        <w:rPr>
          <w:color w:val="000000" w:themeColor="text1"/>
          <w:szCs w:val="24"/>
        </w:rPr>
        <w:lastRenderedPageBreak/>
        <w:t xml:space="preserve">Consistent with this we also see no difference between extensions that are multiples of three and extensions that are not multiples of three long (Diversity of 3n A5E is 0.001969, non-3n is 0.002020, t-test, </w:t>
      </w:r>
      <w:r w:rsidRPr="001865D4">
        <w:rPr>
          <w:i/>
          <w:color w:val="000000" w:themeColor="text1"/>
          <w:szCs w:val="24"/>
        </w:rPr>
        <w:t>P</w:t>
      </w:r>
      <w:r>
        <w:rPr>
          <w:color w:val="000000" w:themeColor="text1"/>
          <w:szCs w:val="24"/>
        </w:rPr>
        <w:t xml:space="preserve"> </w:t>
      </w:r>
      <w:r w:rsidRPr="00867ACE">
        <w:rPr>
          <w:color w:val="000000" w:themeColor="text1"/>
          <w:szCs w:val="24"/>
        </w:rPr>
        <w:t xml:space="preserve">= 0.76; Diversity of 3n A3E is 0.002088, non-3n is 0.001984, t-test, </w:t>
      </w:r>
      <w:r>
        <w:rPr>
          <w:i/>
          <w:color w:val="000000" w:themeColor="text1"/>
          <w:szCs w:val="24"/>
        </w:rPr>
        <w:t xml:space="preserve">P </w:t>
      </w:r>
      <w:r w:rsidRPr="00867ACE">
        <w:rPr>
          <w:color w:val="000000" w:themeColor="text1"/>
          <w:szCs w:val="24"/>
        </w:rPr>
        <w:t xml:space="preserve">= 0.45), while a priori a selectionist model would predict greater usage and tolerance of exons that are multiples of three as these maintain the reading frame.  The cause of the slightly lower rate specifically of </w:t>
      </w:r>
      <w:proofErr w:type="gramStart"/>
      <w:r w:rsidRPr="00867ACE">
        <w:rPr>
          <w:color w:val="000000" w:themeColor="text1"/>
          <w:szCs w:val="24"/>
        </w:rPr>
        <w:t>C:G</w:t>
      </w:r>
      <w:proofErr w:type="gramEnd"/>
      <w:r w:rsidRPr="00867ACE">
        <w:rPr>
          <w:color w:val="000000" w:themeColor="text1"/>
          <w:szCs w:val="24"/>
        </w:rPr>
        <w:t xml:space="preserve">-&gt;T:A and C:G-&gt;A:T in A5E compared with introns is suggestive of more complex mutational biases, possibly associated with </w:t>
      </w:r>
      <w:r w:rsidR="00A71675">
        <w:rPr>
          <w:color w:val="000000" w:themeColor="text1"/>
          <w:szCs w:val="24"/>
        </w:rPr>
        <w:t>differences in methylation (see</w:t>
      </w:r>
      <w:r w:rsidRPr="00867ACE">
        <w:rPr>
          <w:color w:val="000000" w:themeColor="text1"/>
          <w:szCs w:val="24"/>
        </w:rPr>
        <w:t xml:space="preserve"> </w:t>
      </w:r>
      <w:r>
        <w:rPr>
          <w:color w:val="000000" w:themeColor="text1"/>
          <w:szCs w:val="24"/>
        </w:rPr>
        <w:t>S</w:t>
      </w:r>
      <w:r w:rsidRPr="00867ACE">
        <w:rPr>
          <w:color w:val="000000" w:themeColor="text1"/>
          <w:szCs w:val="24"/>
        </w:rPr>
        <w:t>14</w:t>
      </w:r>
      <w:r w:rsidR="00A71675">
        <w:rPr>
          <w:color w:val="000000" w:themeColor="text1"/>
          <w:szCs w:val="24"/>
        </w:rPr>
        <w:t xml:space="preserve"> Fig</w:t>
      </w:r>
      <w:r w:rsidRPr="00867ACE">
        <w:rPr>
          <w:color w:val="000000" w:themeColor="text1"/>
          <w:szCs w:val="24"/>
        </w:rPr>
        <w:t xml:space="preserve">). </w:t>
      </w:r>
    </w:p>
    <w:p w14:paraId="6BC67F57" w14:textId="77777777" w:rsidR="0017048B" w:rsidRPr="00867ACE" w:rsidRDefault="0017048B" w:rsidP="0017048B">
      <w:pPr>
        <w:widowControl/>
        <w:spacing w:line="360" w:lineRule="auto"/>
        <w:rPr>
          <w:color w:val="000000" w:themeColor="text1"/>
          <w:szCs w:val="24"/>
        </w:rPr>
      </w:pPr>
    </w:p>
    <w:p w14:paraId="39100CAA" w14:textId="77777777" w:rsidR="0017048B" w:rsidRPr="00867ACE" w:rsidRDefault="0017048B" w:rsidP="0017048B">
      <w:pPr>
        <w:spacing w:line="360" w:lineRule="auto"/>
        <w:rPr>
          <w:color w:val="000000" w:themeColor="text1"/>
          <w:szCs w:val="24"/>
        </w:rPr>
      </w:pPr>
      <w:r w:rsidRPr="00867ACE">
        <w:rPr>
          <w:color w:val="000000" w:themeColor="text1"/>
          <w:szCs w:val="24"/>
        </w:rPr>
        <w:t>Unlike A5E and A3E, the mutational profile of other regions as skipped exon (SE) and shortening (A5S and A3S) is the same as the CE and UE, and significantly lower than UI. That the exon regions associated with shortening have normal rates of evolution is as expected were the longer canonical form the functional form and the shortening a deleterious noisy event.  That skipped exons have normal rates of evolution similarly suggests that canonical annotation specifies the normal functional mode of the protein.</w:t>
      </w:r>
    </w:p>
    <w:bookmarkEnd w:id="1"/>
    <w:bookmarkEnd w:id="2"/>
    <w:bookmarkEnd w:id="3"/>
    <w:p w14:paraId="455182CF" w14:textId="161F73D1" w:rsidR="00724D15" w:rsidRPr="00867ACE" w:rsidRDefault="003D30A9" w:rsidP="00BC1DEF">
      <w:pPr>
        <w:pStyle w:val="1"/>
      </w:pPr>
      <w:r w:rsidRPr="00867ACE">
        <w:t>References</w:t>
      </w:r>
      <w:bookmarkEnd w:id="0"/>
    </w:p>
    <w:p w14:paraId="6AF6B604" w14:textId="77777777" w:rsidR="00BC1DEF" w:rsidRPr="00BC1DEF" w:rsidRDefault="006A32EC" w:rsidP="00BC1DEF">
      <w:pPr>
        <w:pStyle w:val="af4"/>
      </w:pPr>
      <w:r w:rsidRPr="00867ACE">
        <w:fldChar w:fldCharType="begin"/>
      </w:r>
      <w:r w:rsidR="00BC1DEF">
        <w:instrText xml:space="preserve"> ADDIN ZOTERO_BIBL {"uncited":[],"omitted":[],"custom":[]} CSL_BIBLIOGRAPHY </w:instrText>
      </w:r>
      <w:r w:rsidRPr="00867ACE">
        <w:fldChar w:fldCharType="separate"/>
      </w:r>
      <w:r w:rsidR="00BC1DEF" w:rsidRPr="00BC1DEF">
        <w:t xml:space="preserve">1. </w:t>
      </w:r>
      <w:r w:rsidR="00BC1DEF" w:rsidRPr="00BC1DEF">
        <w:tab/>
        <w:t xml:space="preserve">Pál C, Papp B, Hurst LD. Highly expressed genes in yeast evolve slowly. Genetics. 2001;158: 927–931. </w:t>
      </w:r>
    </w:p>
    <w:p w14:paraId="4FAAE188" w14:textId="15B1B988" w:rsidR="009C1BA1" w:rsidRPr="00DE72F2" w:rsidRDefault="006A32EC" w:rsidP="009C1BA1">
      <w:r w:rsidRPr="00867ACE">
        <w:fldChar w:fldCharType="end"/>
      </w:r>
    </w:p>
    <w:sectPr w:rsidR="009C1BA1" w:rsidRPr="00DE72F2" w:rsidSect="00364575">
      <w:pgSz w:w="11906" w:h="16838" w:code="9"/>
      <w:pgMar w:top="1440" w:right="1800" w:bottom="1440" w:left="1800" w:header="850" w:footer="994"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366645" w14:textId="77777777" w:rsidR="00B979F6" w:rsidRDefault="00B979F6" w:rsidP="00CD318D">
      <w:r>
        <w:separator/>
      </w:r>
    </w:p>
  </w:endnote>
  <w:endnote w:type="continuationSeparator" w:id="0">
    <w:p w14:paraId="0DA2AF49" w14:textId="77777777" w:rsidR="00B979F6" w:rsidRDefault="00B979F6" w:rsidP="00CD31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378ABA" w14:textId="77777777" w:rsidR="00B979F6" w:rsidRDefault="00B979F6" w:rsidP="00CD318D">
      <w:r>
        <w:separator/>
      </w:r>
    </w:p>
  </w:footnote>
  <w:footnote w:type="continuationSeparator" w:id="0">
    <w:p w14:paraId="46BEB521" w14:textId="77777777" w:rsidR="00B979F6" w:rsidRDefault="00B979F6" w:rsidP="00CD31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864352"/>
    <w:multiLevelType w:val="hybridMultilevel"/>
    <w:tmpl w:val="7C52B3A4"/>
    <w:lvl w:ilvl="0" w:tplc="E472A9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A501C65"/>
    <w:multiLevelType w:val="multilevel"/>
    <w:tmpl w:val="2FF05914"/>
    <w:lvl w:ilvl="0">
      <w:start w:val="4"/>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5CBC5099"/>
    <w:multiLevelType w:val="hybridMultilevel"/>
    <w:tmpl w:val="78640188"/>
    <w:lvl w:ilvl="0" w:tplc="AE8E0768">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linkStyle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650D"/>
    <w:rsid w:val="000046F1"/>
    <w:rsid w:val="00005A53"/>
    <w:rsid w:val="00006882"/>
    <w:rsid w:val="00010F5E"/>
    <w:rsid w:val="000159E4"/>
    <w:rsid w:val="000176F9"/>
    <w:rsid w:val="00020855"/>
    <w:rsid w:val="00022F54"/>
    <w:rsid w:val="000233C3"/>
    <w:rsid w:val="00023CC0"/>
    <w:rsid w:val="000240E8"/>
    <w:rsid w:val="0002459E"/>
    <w:rsid w:val="00026CE1"/>
    <w:rsid w:val="00027A23"/>
    <w:rsid w:val="00030878"/>
    <w:rsid w:val="00032357"/>
    <w:rsid w:val="00033374"/>
    <w:rsid w:val="00033726"/>
    <w:rsid w:val="00033D8B"/>
    <w:rsid w:val="0003404E"/>
    <w:rsid w:val="00034BF9"/>
    <w:rsid w:val="00035AB4"/>
    <w:rsid w:val="00037718"/>
    <w:rsid w:val="000401BE"/>
    <w:rsid w:val="00041071"/>
    <w:rsid w:val="00041DBA"/>
    <w:rsid w:val="000449A4"/>
    <w:rsid w:val="000468AD"/>
    <w:rsid w:val="000475D8"/>
    <w:rsid w:val="00052531"/>
    <w:rsid w:val="00052DC1"/>
    <w:rsid w:val="00056B09"/>
    <w:rsid w:val="00057D67"/>
    <w:rsid w:val="00060E39"/>
    <w:rsid w:val="00062D3A"/>
    <w:rsid w:val="00063E35"/>
    <w:rsid w:val="0006597C"/>
    <w:rsid w:val="00066457"/>
    <w:rsid w:val="0006693E"/>
    <w:rsid w:val="00067218"/>
    <w:rsid w:val="00067A2F"/>
    <w:rsid w:val="00067E08"/>
    <w:rsid w:val="00067F7F"/>
    <w:rsid w:val="0007310C"/>
    <w:rsid w:val="00074BF3"/>
    <w:rsid w:val="00075B0B"/>
    <w:rsid w:val="00075BB8"/>
    <w:rsid w:val="00077B6B"/>
    <w:rsid w:val="000813F5"/>
    <w:rsid w:val="00081BA4"/>
    <w:rsid w:val="00081CF4"/>
    <w:rsid w:val="0008315D"/>
    <w:rsid w:val="0008343C"/>
    <w:rsid w:val="0008389C"/>
    <w:rsid w:val="00086B6F"/>
    <w:rsid w:val="000874CE"/>
    <w:rsid w:val="00087679"/>
    <w:rsid w:val="000936C4"/>
    <w:rsid w:val="00095E18"/>
    <w:rsid w:val="000A16F2"/>
    <w:rsid w:val="000A2FAB"/>
    <w:rsid w:val="000A33DC"/>
    <w:rsid w:val="000A5911"/>
    <w:rsid w:val="000A62EA"/>
    <w:rsid w:val="000A75E5"/>
    <w:rsid w:val="000B12D8"/>
    <w:rsid w:val="000B1D33"/>
    <w:rsid w:val="000B1FEA"/>
    <w:rsid w:val="000B2E65"/>
    <w:rsid w:val="000B3D9D"/>
    <w:rsid w:val="000B4BC0"/>
    <w:rsid w:val="000B4FE7"/>
    <w:rsid w:val="000B5366"/>
    <w:rsid w:val="000B7552"/>
    <w:rsid w:val="000B75CA"/>
    <w:rsid w:val="000B7916"/>
    <w:rsid w:val="000B7AED"/>
    <w:rsid w:val="000B7DBF"/>
    <w:rsid w:val="000C0EB6"/>
    <w:rsid w:val="000C2378"/>
    <w:rsid w:val="000C30C8"/>
    <w:rsid w:val="000C4D98"/>
    <w:rsid w:val="000C5E5A"/>
    <w:rsid w:val="000D03CF"/>
    <w:rsid w:val="000D0A56"/>
    <w:rsid w:val="000D0B91"/>
    <w:rsid w:val="000D19F2"/>
    <w:rsid w:val="000D3657"/>
    <w:rsid w:val="000D3C44"/>
    <w:rsid w:val="000D4F47"/>
    <w:rsid w:val="000D5939"/>
    <w:rsid w:val="000D6BA4"/>
    <w:rsid w:val="000E3062"/>
    <w:rsid w:val="000E4C3C"/>
    <w:rsid w:val="000F0205"/>
    <w:rsid w:val="000F0F64"/>
    <w:rsid w:val="000F2D2D"/>
    <w:rsid w:val="000F43A4"/>
    <w:rsid w:val="000F7F5E"/>
    <w:rsid w:val="001000C8"/>
    <w:rsid w:val="001019C2"/>
    <w:rsid w:val="001039AD"/>
    <w:rsid w:val="00103A5D"/>
    <w:rsid w:val="001058C4"/>
    <w:rsid w:val="00106004"/>
    <w:rsid w:val="00106EEA"/>
    <w:rsid w:val="0010748C"/>
    <w:rsid w:val="00107AD0"/>
    <w:rsid w:val="00110B13"/>
    <w:rsid w:val="00111B7F"/>
    <w:rsid w:val="00113A19"/>
    <w:rsid w:val="00115351"/>
    <w:rsid w:val="00116D53"/>
    <w:rsid w:val="001170BD"/>
    <w:rsid w:val="001220E3"/>
    <w:rsid w:val="00124E7B"/>
    <w:rsid w:val="0013235C"/>
    <w:rsid w:val="00133414"/>
    <w:rsid w:val="00133FF5"/>
    <w:rsid w:val="0013631A"/>
    <w:rsid w:val="00136E51"/>
    <w:rsid w:val="00137B54"/>
    <w:rsid w:val="0014071D"/>
    <w:rsid w:val="0014086F"/>
    <w:rsid w:val="00140E2B"/>
    <w:rsid w:val="00142467"/>
    <w:rsid w:val="0014366E"/>
    <w:rsid w:val="001436F8"/>
    <w:rsid w:val="00143788"/>
    <w:rsid w:val="00144C9F"/>
    <w:rsid w:val="00145A96"/>
    <w:rsid w:val="001466AB"/>
    <w:rsid w:val="0015043B"/>
    <w:rsid w:val="00153524"/>
    <w:rsid w:val="00154815"/>
    <w:rsid w:val="001605C7"/>
    <w:rsid w:val="001609EE"/>
    <w:rsid w:val="00161157"/>
    <w:rsid w:val="00161C91"/>
    <w:rsid w:val="00162138"/>
    <w:rsid w:val="001635DF"/>
    <w:rsid w:val="001635FB"/>
    <w:rsid w:val="00164043"/>
    <w:rsid w:val="001700CA"/>
    <w:rsid w:val="0017048B"/>
    <w:rsid w:val="00172AE7"/>
    <w:rsid w:val="00174842"/>
    <w:rsid w:val="001748B4"/>
    <w:rsid w:val="00174951"/>
    <w:rsid w:val="00176EE4"/>
    <w:rsid w:val="00177B2A"/>
    <w:rsid w:val="00182C95"/>
    <w:rsid w:val="00183BAC"/>
    <w:rsid w:val="001865D4"/>
    <w:rsid w:val="00187168"/>
    <w:rsid w:val="0018755B"/>
    <w:rsid w:val="00192837"/>
    <w:rsid w:val="00194B5A"/>
    <w:rsid w:val="00197644"/>
    <w:rsid w:val="001A045F"/>
    <w:rsid w:val="001A12BB"/>
    <w:rsid w:val="001A14C4"/>
    <w:rsid w:val="001A2400"/>
    <w:rsid w:val="001A2AC3"/>
    <w:rsid w:val="001A6BD7"/>
    <w:rsid w:val="001B150A"/>
    <w:rsid w:val="001B6D0D"/>
    <w:rsid w:val="001B6F39"/>
    <w:rsid w:val="001C0C1B"/>
    <w:rsid w:val="001C4568"/>
    <w:rsid w:val="001C55F5"/>
    <w:rsid w:val="001C6173"/>
    <w:rsid w:val="001C75A5"/>
    <w:rsid w:val="001D1309"/>
    <w:rsid w:val="001D16CF"/>
    <w:rsid w:val="001D2D5E"/>
    <w:rsid w:val="001D3268"/>
    <w:rsid w:val="001D434A"/>
    <w:rsid w:val="001D5CFD"/>
    <w:rsid w:val="001D6E6C"/>
    <w:rsid w:val="001D74B4"/>
    <w:rsid w:val="001D7C36"/>
    <w:rsid w:val="001E27FF"/>
    <w:rsid w:val="001E386D"/>
    <w:rsid w:val="001E4C2D"/>
    <w:rsid w:val="001E512E"/>
    <w:rsid w:val="001E52A6"/>
    <w:rsid w:val="001E56E7"/>
    <w:rsid w:val="001E5988"/>
    <w:rsid w:val="001E5F31"/>
    <w:rsid w:val="001E642A"/>
    <w:rsid w:val="001E6CB0"/>
    <w:rsid w:val="001E6EFB"/>
    <w:rsid w:val="001E729D"/>
    <w:rsid w:val="001E7968"/>
    <w:rsid w:val="001F253A"/>
    <w:rsid w:val="001F3F4D"/>
    <w:rsid w:val="001F5BE8"/>
    <w:rsid w:val="00204A58"/>
    <w:rsid w:val="00204F32"/>
    <w:rsid w:val="002072F9"/>
    <w:rsid w:val="0020743B"/>
    <w:rsid w:val="002074DB"/>
    <w:rsid w:val="00207C05"/>
    <w:rsid w:val="002127D6"/>
    <w:rsid w:val="00213393"/>
    <w:rsid w:val="0021392A"/>
    <w:rsid w:val="002141A8"/>
    <w:rsid w:val="0021609B"/>
    <w:rsid w:val="00216BDC"/>
    <w:rsid w:val="00220009"/>
    <w:rsid w:val="002220A0"/>
    <w:rsid w:val="00222AE1"/>
    <w:rsid w:val="0022300A"/>
    <w:rsid w:val="00223225"/>
    <w:rsid w:val="0022475D"/>
    <w:rsid w:val="00224777"/>
    <w:rsid w:val="002268BD"/>
    <w:rsid w:val="00226D33"/>
    <w:rsid w:val="002321D6"/>
    <w:rsid w:val="0023270E"/>
    <w:rsid w:val="00235583"/>
    <w:rsid w:val="00235804"/>
    <w:rsid w:val="00236182"/>
    <w:rsid w:val="0023758A"/>
    <w:rsid w:val="00242F00"/>
    <w:rsid w:val="00243C9B"/>
    <w:rsid w:val="00243F95"/>
    <w:rsid w:val="0024711D"/>
    <w:rsid w:val="002472BE"/>
    <w:rsid w:val="0025266A"/>
    <w:rsid w:val="00253C7C"/>
    <w:rsid w:val="00253E05"/>
    <w:rsid w:val="0025692E"/>
    <w:rsid w:val="0026047E"/>
    <w:rsid w:val="0026146C"/>
    <w:rsid w:val="00265C31"/>
    <w:rsid w:val="00265CC0"/>
    <w:rsid w:val="0026616F"/>
    <w:rsid w:val="002665BB"/>
    <w:rsid w:val="002675F9"/>
    <w:rsid w:val="002759C9"/>
    <w:rsid w:val="002778A4"/>
    <w:rsid w:val="00280B1C"/>
    <w:rsid w:val="00280B61"/>
    <w:rsid w:val="00280C33"/>
    <w:rsid w:val="00280DBA"/>
    <w:rsid w:val="0028231A"/>
    <w:rsid w:val="00285390"/>
    <w:rsid w:val="002855CD"/>
    <w:rsid w:val="0028668E"/>
    <w:rsid w:val="00286BB3"/>
    <w:rsid w:val="002871D5"/>
    <w:rsid w:val="00287218"/>
    <w:rsid w:val="00290C6F"/>
    <w:rsid w:val="002927CB"/>
    <w:rsid w:val="002939FA"/>
    <w:rsid w:val="0029417D"/>
    <w:rsid w:val="002952FD"/>
    <w:rsid w:val="002958EB"/>
    <w:rsid w:val="00295BF0"/>
    <w:rsid w:val="0029648D"/>
    <w:rsid w:val="002A1806"/>
    <w:rsid w:val="002A2537"/>
    <w:rsid w:val="002A565B"/>
    <w:rsid w:val="002A5B6F"/>
    <w:rsid w:val="002A678B"/>
    <w:rsid w:val="002B04A2"/>
    <w:rsid w:val="002B148B"/>
    <w:rsid w:val="002B3632"/>
    <w:rsid w:val="002B3B6B"/>
    <w:rsid w:val="002B4B46"/>
    <w:rsid w:val="002B5AC0"/>
    <w:rsid w:val="002B6AF0"/>
    <w:rsid w:val="002B7D38"/>
    <w:rsid w:val="002C15CE"/>
    <w:rsid w:val="002C412D"/>
    <w:rsid w:val="002C4EBF"/>
    <w:rsid w:val="002C519B"/>
    <w:rsid w:val="002C5213"/>
    <w:rsid w:val="002C54B4"/>
    <w:rsid w:val="002C57D0"/>
    <w:rsid w:val="002C6982"/>
    <w:rsid w:val="002C7E85"/>
    <w:rsid w:val="002D3961"/>
    <w:rsid w:val="002D410F"/>
    <w:rsid w:val="002D781B"/>
    <w:rsid w:val="002E0C6F"/>
    <w:rsid w:val="002E2B26"/>
    <w:rsid w:val="002E7F35"/>
    <w:rsid w:val="002F0B1F"/>
    <w:rsid w:val="002F1EFD"/>
    <w:rsid w:val="002F3CE1"/>
    <w:rsid w:val="002F655E"/>
    <w:rsid w:val="00300D08"/>
    <w:rsid w:val="00302A0E"/>
    <w:rsid w:val="00302E8C"/>
    <w:rsid w:val="00304421"/>
    <w:rsid w:val="00305968"/>
    <w:rsid w:val="00305B88"/>
    <w:rsid w:val="003112F0"/>
    <w:rsid w:val="00314039"/>
    <w:rsid w:val="003143E8"/>
    <w:rsid w:val="003159BD"/>
    <w:rsid w:val="00315F55"/>
    <w:rsid w:val="0031654C"/>
    <w:rsid w:val="00317E2F"/>
    <w:rsid w:val="0032388A"/>
    <w:rsid w:val="00324BCD"/>
    <w:rsid w:val="003274A0"/>
    <w:rsid w:val="0033041A"/>
    <w:rsid w:val="00330B54"/>
    <w:rsid w:val="0033297E"/>
    <w:rsid w:val="00332D37"/>
    <w:rsid w:val="00333DAF"/>
    <w:rsid w:val="00333FA1"/>
    <w:rsid w:val="0033564B"/>
    <w:rsid w:val="00335917"/>
    <w:rsid w:val="00336CE0"/>
    <w:rsid w:val="00340BF5"/>
    <w:rsid w:val="00341215"/>
    <w:rsid w:val="003417C2"/>
    <w:rsid w:val="00341E34"/>
    <w:rsid w:val="00345C22"/>
    <w:rsid w:val="0034642F"/>
    <w:rsid w:val="003513F8"/>
    <w:rsid w:val="00351636"/>
    <w:rsid w:val="00351722"/>
    <w:rsid w:val="00351F73"/>
    <w:rsid w:val="00352E37"/>
    <w:rsid w:val="00353749"/>
    <w:rsid w:val="00353C73"/>
    <w:rsid w:val="00353E32"/>
    <w:rsid w:val="003567BC"/>
    <w:rsid w:val="00357BF2"/>
    <w:rsid w:val="00361276"/>
    <w:rsid w:val="003621A1"/>
    <w:rsid w:val="003631ED"/>
    <w:rsid w:val="00364575"/>
    <w:rsid w:val="00364B34"/>
    <w:rsid w:val="00365165"/>
    <w:rsid w:val="003701F7"/>
    <w:rsid w:val="00370F23"/>
    <w:rsid w:val="00371C6E"/>
    <w:rsid w:val="00374C0A"/>
    <w:rsid w:val="00374C0E"/>
    <w:rsid w:val="00376A71"/>
    <w:rsid w:val="0037756C"/>
    <w:rsid w:val="00381AFB"/>
    <w:rsid w:val="003824BC"/>
    <w:rsid w:val="00383C2E"/>
    <w:rsid w:val="00384268"/>
    <w:rsid w:val="00387CC9"/>
    <w:rsid w:val="00393027"/>
    <w:rsid w:val="003938C8"/>
    <w:rsid w:val="003942CC"/>
    <w:rsid w:val="003967BB"/>
    <w:rsid w:val="003A0B38"/>
    <w:rsid w:val="003A0B9F"/>
    <w:rsid w:val="003A3408"/>
    <w:rsid w:val="003A35D3"/>
    <w:rsid w:val="003A3F9D"/>
    <w:rsid w:val="003A40C9"/>
    <w:rsid w:val="003A4155"/>
    <w:rsid w:val="003A50B5"/>
    <w:rsid w:val="003B0AE6"/>
    <w:rsid w:val="003B3808"/>
    <w:rsid w:val="003B4ACC"/>
    <w:rsid w:val="003B4C2F"/>
    <w:rsid w:val="003B5CF2"/>
    <w:rsid w:val="003B67B6"/>
    <w:rsid w:val="003B7BEC"/>
    <w:rsid w:val="003C0671"/>
    <w:rsid w:val="003C15D5"/>
    <w:rsid w:val="003C22B8"/>
    <w:rsid w:val="003C3569"/>
    <w:rsid w:val="003C3CAD"/>
    <w:rsid w:val="003D01EF"/>
    <w:rsid w:val="003D02EC"/>
    <w:rsid w:val="003D1252"/>
    <w:rsid w:val="003D1F3E"/>
    <w:rsid w:val="003D1F79"/>
    <w:rsid w:val="003D285F"/>
    <w:rsid w:val="003D2E24"/>
    <w:rsid w:val="003D30A9"/>
    <w:rsid w:val="003D40BB"/>
    <w:rsid w:val="003D49A1"/>
    <w:rsid w:val="003D5821"/>
    <w:rsid w:val="003D63AB"/>
    <w:rsid w:val="003E0762"/>
    <w:rsid w:val="003E1144"/>
    <w:rsid w:val="003E157B"/>
    <w:rsid w:val="003E239E"/>
    <w:rsid w:val="003E3C5A"/>
    <w:rsid w:val="003E4790"/>
    <w:rsid w:val="003E5381"/>
    <w:rsid w:val="003E5ACB"/>
    <w:rsid w:val="003E716E"/>
    <w:rsid w:val="003F0733"/>
    <w:rsid w:val="003F0F98"/>
    <w:rsid w:val="003F1137"/>
    <w:rsid w:val="003F14C2"/>
    <w:rsid w:val="003F4619"/>
    <w:rsid w:val="003F47AA"/>
    <w:rsid w:val="003F51DD"/>
    <w:rsid w:val="003F5634"/>
    <w:rsid w:val="003F563A"/>
    <w:rsid w:val="003F75ED"/>
    <w:rsid w:val="00400127"/>
    <w:rsid w:val="00400BCE"/>
    <w:rsid w:val="00402541"/>
    <w:rsid w:val="00403A31"/>
    <w:rsid w:val="00404548"/>
    <w:rsid w:val="00404F73"/>
    <w:rsid w:val="00404FB0"/>
    <w:rsid w:val="0040595D"/>
    <w:rsid w:val="00406808"/>
    <w:rsid w:val="00410558"/>
    <w:rsid w:val="00417887"/>
    <w:rsid w:val="00421C1C"/>
    <w:rsid w:val="00424654"/>
    <w:rsid w:val="00424E30"/>
    <w:rsid w:val="0042544E"/>
    <w:rsid w:val="00427B4B"/>
    <w:rsid w:val="004308EA"/>
    <w:rsid w:val="00432FF5"/>
    <w:rsid w:val="0043347D"/>
    <w:rsid w:val="00435FC0"/>
    <w:rsid w:val="00436E2F"/>
    <w:rsid w:val="00440808"/>
    <w:rsid w:val="00440DC3"/>
    <w:rsid w:val="004420C4"/>
    <w:rsid w:val="004436F5"/>
    <w:rsid w:val="00443E18"/>
    <w:rsid w:val="00444543"/>
    <w:rsid w:val="00445646"/>
    <w:rsid w:val="00445EF8"/>
    <w:rsid w:val="00446158"/>
    <w:rsid w:val="00446546"/>
    <w:rsid w:val="00446573"/>
    <w:rsid w:val="004469D4"/>
    <w:rsid w:val="0044711B"/>
    <w:rsid w:val="004505D4"/>
    <w:rsid w:val="00451427"/>
    <w:rsid w:val="004515B5"/>
    <w:rsid w:val="004516A3"/>
    <w:rsid w:val="00452178"/>
    <w:rsid w:val="00454613"/>
    <w:rsid w:val="004631F6"/>
    <w:rsid w:val="004646A3"/>
    <w:rsid w:val="00467838"/>
    <w:rsid w:val="00470368"/>
    <w:rsid w:val="004704FB"/>
    <w:rsid w:val="00470A63"/>
    <w:rsid w:val="004710A3"/>
    <w:rsid w:val="004710ED"/>
    <w:rsid w:val="00471228"/>
    <w:rsid w:val="004721F2"/>
    <w:rsid w:val="0047245B"/>
    <w:rsid w:val="00475732"/>
    <w:rsid w:val="00475B97"/>
    <w:rsid w:val="004777C8"/>
    <w:rsid w:val="00480351"/>
    <w:rsid w:val="0048279C"/>
    <w:rsid w:val="00482872"/>
    <w:rsid w:val="00485230"/>
    <w:rsid w:val="0048607F"/>
    <w:rsid w:val="004865A7"/>
    <w:rsid w:val="00487220"/>
    <w:rsid w:val="004878E0"/>
    <w:rsid w:val="00490F00"/>
    <w:rsid w:val="004947A4"/>
    <w:rsid w:val="00496C81"/>
    <w:rsid w:val="00497CE4"/>
    <w:rsid w:val="004A0669"/>
    <w:rsid w:val="004A256C"/>
    <w:rsid w:val="004A28AC"/>
    <w:rsid w:val="004A36BD"/>
    <w:rsid w:val="004A3BAB"/>
    <w:rsid w:val="004A3C5E"/>
    <w:rsid w:val="004A438B"/>
    <w:rsid w:val="004B07AE"/>
    <w:rsid w:val="004B286B"/>
    <w:rsid w:val="004B29D8"/>
    <w:rsid w:val="004B34CD"/>
    <w:rsid w:val="004B39EC"/>
    <w:rsid w:val="004B3BE3"/>
    <w:rsid w:val="004B7B11"/>
    <w:rsid w:val="004B7C96"/>
    <w:rsid w:val="004C13B0"/>
    <w:rsid w:val="004C1615"/>
    <w:rsid w:val="004C2A74"/>
    <w:rsid w:val="004C38E0"/>
    <w:rsid w:val="004C3CAE"/>
    <w:rsid w:val="004C6F83"/>
    <w:rsid w:val="004D03D5"/>
    <w:rsid w:val="004D0B64"/>
    <w:rsid w:val="004D1B91"/>
    <w:rsid w:val="004D2E80"/>
    <w:rsid w:val="004D5AD2"/>
    <w:rsid w:val="004D5F8F"/>
    <w:rsid w:val="004D725F"/>
    <w:rsid w:val="004D743D"/>
    <w:rsid w:val="004D7CD5"/>
    <w:rsid w:val="004E0AC7"/>
    <w:rsid w:val="004E48C3"/>
    <w:rsid w:val="004E6185"/>
    <w:rsid w:val="004E7718"/>
    <w:rsid w:val="004E7BF3"/>
    <w:rsid w:val="004F0533"/>
    <w:rsid w:val="004F27A3"/>
    <w:rsid w:val="004F2FD9"/>
    <w:rsid w:val="004F354A"/>
    <w:rsid w:val="004F3590"/>
    <w:rsid w:val="004F4526"/>
    <w:rsid w:val="004F48E6"/>
    <w:rsid w:val="00500AD6"/>
    <w:rsid w:val="00501931"/>
    <w:rsid w:val="00502B3E"/>
    <w:rsid w:val="005034FB"/>
    <w:rsid w:val="00505A8E"/>
    <w:rsid w:val="00506140"/>
    <w:rsid w:val="0050630A"/>
    <w:rsid w:val="00506428"/>
    <w:rsid w:val="005078E5"/>
    <w:rsid w:val="00511852"/>
    <w:rsid w:val="00511A56"/>
    <w:rsid w:val="00513215"/>
    <w:rsid w:val="005133A0"/>
    <w:rsid w:val="00513AF1"/>
    <w:rsid w:val="005140AF"/>
    <w:rsid w:val="00514F44"/>
    <w:rsid w:val="00515371"/>
    <w:rsid w:val="00515F04"/>
    <w:rsid w:val="0051730F"/>
    <w:rsid w:val="00517CA9"/>
    <w:rsid w:val="00520C4A"/>
    <w:rsid w:val="00521D7B"/>
    <w:rsid w:val="00522710"/>
    <w:rsid w:val="0052296D"/>
    <w:rsid w:val="005233CA"/>
    <w:rsid w:val="00525494"/>
    <w:rsid w:val="00526AFC"/>
    <w:rsid w:val="0052714E"/>
    <w:rsid w:val="005272B2"/>
    <w:rsid w:val="005276DD"/>
    <w:rsid w:val="005300AF"/>
    <w:rsid w:val="0053034F"/>
    <w:rsid w:val="00533293"/>
    <w:rsid w:val="00533FA4"/>
    <w:rsid w:val="00534536"/>
    <w:rsid w:val="00534D98"/>
    <w:rsid w:val="00540696"/>
    <w:rsid w:val="00542C6F"/>
    <w:rsid w:val="00543D5D"/>
    <w:rsid w:val="005453DC"/>
    <w:rsid w:val="00545AEF"/>
    <w:rsid w:val="005466DC"/>
    <w:rsid w:val="00550D71"/>
    <w:rsid w:val="005514D6"/>
    <w:rsid w:val="00551EDA"/>
    <w:rsid w:val="005531D5"/>
    <w:rsid w:val="00554492"/>
    <w:rsid w:val="00554B32"/>
    <w:rsid w:val="005575C2"/>
    <w:rsid w:val="005602AD"/>
    <w:rsid w:val="00562A57"/>
    <w:rsid w:val="00566496"/>
    <w:rsid w:val="00567886"/>
    <w:rsid w:val="005717ED"/>
    <w:rsid w:val="00572FD1"/>
    <w:rsid w:val="00573603"/>
    <w:rsid w:val="00573625"/>
    <w:rsid w:val="00574B8E"/>
    <w:rsid w:val="00575476"/>
    <w:rsid w:val="0057651E"/>
    <w:rsid w:val="005773D4"/>
    <w:rsid w:val="0057770E"/>
    <w:rsid w:val="00580CFB"/>
    <w:rsid w:val="00580ECE"/>
    <w:rsid w:val="00581C40"/>
    <w:rsid w:val="00584A35"/>
    <w:rsid w:val="00585A80"/>
    <w:rsid w:val="00590588"/>
    <w:rsid w:val="00590924"/>
    <w:rsid w:val="00590FCA"/>
    <w:rsid w:val="0059174D"/>
    <w:rsid w:val="00593009"/>
    <w:rsid w:val="00593579"/>
    <w:rsid w:val="00594E73"/>
    <w:rsid w:val="005959B7"/>
    <w:rsid w:val="00595BEF"/>
    <w:rsid w:val="005A0A92"/>
    <w:rsid w:val="005A2975"/>
    <w:rsid w:val="005A3A50"/>
    <w:rsid w:val="005A4524"/>
    <w:rsid w:val="005A4DB8"/>
    <w:rsid w:val="005B2BF1"/>
    <w:rsid w:val="005B3137"/>
    <w:rsid w:val="005B4607"/>
    <w:rsid w:val="005B58CF"/>
    <w:rsid w:val="005B7623"/>
    <w:rsid w:val="005C053C"/>
    <w:rsid w:val="005C0F72"/>
    <w:rsid w:val="005C4B87"/>
    <w:rsid w:val="005C71D5"/>
    <w:rsid w:val="005C796C"/>
    <w:rsid w:val="005D024F"/>
    <w:rsid w:val="005D026C"/>
    <w:rsid w:val="005D374C"/>
    <w:rsid w:val="005D3761"/>
    <w:rsid w:val="005D6C7B"/>
    <w:rsid w:val="005D6F88"/>
    <w:rsid w:val="005D784B"/>
    <w:rsid w:val="005D7A6D"/>
    <w:rsid w:val="005E0C54"/>
    <w:rsid w:val="005E1DEE"/>
    <w:rsid w:val="005E1E8F"/>
    <w:rsid w:val="005E7F74"/>
    <w:rsid w:val="005F14DF"/>
    <w:rsid w:val="005F16FF"/>
    <w:rsid w:val="005F1B96"/>
    <w:rsid w:val="005F1DA7"/>
    <w:rsid w:val="005F4267"/>
    <w:rsid w:val="006015BD"/>
    <w:rsid w:val="00603992"/>
    <w:rsid w:val="00603AE2"/>
    <w:rsid w:val="00605679"/>
    <w:rsid w:val="00605985"/>
    <w:rsid w:val="00606FA5"/>
    <w:rsid w:val="0061073E"/>
    <w:rsid w:val="00611418"/>
    <w:rsid w:val="0061482B"/>
    <w:rsid w:val="006154E5"/>
    <w:rsid w:val="006165DE"/>
    <w:rsid w:val="00616D07"/>
    <w:rsid w:val="006171F8"/>
    <w:rsid w:val="00617CAD"/>
    <w:rsid w:val="00617EF4"/>
    <w:rsid w:val="00620DA0"/>
    <w:rsid w:val="006210B0"/>
    <w:rsid w:val="00622486"/>
    <w:rsid w:val="00622CA1"/>
    <w:rsid w:val="00623A94"/>
    <w:rsid w:val="00624A96"/>
    <w:rsid w:val="006254A8"/>
    <w:rsid w:val="00625859"/>
    <w:rsid w:val="00627BE6"/>
    <w:rsid w:val="00633EA2"/>
    <w:rsid w:val="00634203"/>
    <w:rsid w:val="006349AC"/>
    <w:rsid w:val="006351BF"/>
    <w:rsid w:val="00636A9D"/>
    <w:rsid w:val="00637F87"/>
    <w:rsid w:val="00640461"/>
    <w:rsid w:val="00641C2B"/>
    <w:rsid w:val="006427E1"/>
    <w:rsid w:val="006436D0"/>
    <w:rsid w:val="006437CF"/>
    <w:rsid w:val="00645A27"/>
    <w:rsid w:val="00645D5D"/>
    <w:rsid w:val="00650A63"/>
    <w:rsid w:val="0065324A"/>
    <w:rsid w:val="00653C20"/>
    <w:rsid w:val="006561B5"/>
    <w:rsid w:val="00656352"/>
    <w:rsid w:val="00661D72"/>
    <w:rsid w:val="006620E4"/>
    <w:rsid w:val="006632B7"/>
    <w:rsid w:val="00663350"/>
    <w:rsid w:val="0066480F"/>
    <w:rsid w:val="00665A76"/>
    <w:rsid w:val="00666E72"/>
    <w:rsid w:val="00667C12"/>
    <w:rsid w:val="006704FF"/>
    <w:rsid w:val="0067174B"/>
    <w:rsid w:val="00672804"/>
    <w:rsid w:val="006730AF"/>
    <w:rsid w:val="00674725"/>
    <w:rsid w:val="00676C9E"/>
    <w:rsid w:val="0067766F"/>
    <w:rsid w:val="00677D1B"/>
    <w:rsid w:val="00680365"/>
    <w:rsid w:val="00680500"/>
    <w:rsid w:val="006809C4"/>
    <w:rsid w:val="006817CA"/>
    <w:rsid w:val="00681B60"/>
    <w:rsid w:val="00682910"/>
    <w:rsid w:val="00682E89"/>
    <w:rsid w:val="006836E0"/>
    <w:rsid w:val="006863F0"/>
    <w:rsid w:val="0068795D"/>
    <w:rsid w:val="00687F7B"/>
    <w:rsid w:val="00691170"/>
    <w:rsid w:val="0069274F"/>
    <w:rsid w:val="00692C97"/>
    <w:rsid w:val="00693B52"/>
    <w:rsid w:val="00693EE6"/>
    <w:rsid w:val="00694116"/>
    <w:rsid w:val="006958BC"/>
    <w:rsid w:val="006963A7"/>
    <w:rsid w:val="006A1891"/>
    <w:rsid w:val="006A32EC"/>
    <w:rsid w:val="006A3BFF"/>
    <w:rsid w:val="006A3C49"/>
    <w:rsid w:val="006A5B23"/>
    <w:rsid w:val="006A66D5"/>
    <w:rsid w:val="006B143E"/>
    <w:rsid w:val="006B2324"/>
    <w:rsid w:val="006B363A"/>
    <w:rsid w:val="006B4920"/>
    <w:rsid w:val="006B4EFB"/>
    <w:rsid w:val="006B537B"/>
    <w:rsid w:val="006B6F34"/>
    <w:rsid w:val="006C2326"/>
    <w:rsid w:val="006C35B5"/>
    <w:rsid w:val="006C412C"/>
    <w:rsid w:val="006C59E8"/>
    <w:rsid w:val="006C76D1"/>
    <w:rsid w:val="006C7929"/>
    <w:rsid w:val="006D10FC"/>
    <w:rsid w:val="006D2750"/>
    <w:rsid w:val="006D41D9"/>
    <w:rsid w:val="006E0535"/>
    <w:rsid w:val="006E0B89"/>
    <w:rsid w:val="006E4810"/>
    <w:rsid w:val="006E5347"/>
    <w:rsid w:val="006E63CE"/>
    <w:rsid w:val="006F023C"/>
    <w:rsid w:val="006F1EF9"/>
    <w:rsid w:val="006F43CE"/>
    <w:rsid w:val="006F4CD0"/>
    <w:rsid w:val="006F4E84"/>
    <w:rsid w:val="006F5889"/>
    <w:rsid w:val="006F79C0"/>
    <w:rsid w:val="0070268D"/>
    <w:rsid w:val="00702ED5"/>
    <w:rsid w:val="00704134"/>
    <w:rsid w:val="007044C9"/>
    <w:rsid w:val="0070460C"/>
    <w:rsid w:val="00706C6E"/>
    <w:rsid w:val="007073CD"/>
    <w:rsid w:val="007104F2"/>
    <w:rsid w:val="007120E0"/>
    <w:rsid w:val="0071269F"/>
    <w:rsid w:val="0071637C"/>
    <w:rsid w:val="00716431"/>
    <w:rsid w:val="0071673E"/>
    <w:rsid w:val="00720EB7"/>
    <w:rsid w:val="007211A9"/>
    <w:rsid w:val="00722A3C"/>
    <w:rsid w:val="00722C7A"/>
    <w:rsid w:val="00724D15"/>
    <w:rsid w:val="00724D3B"/>
    <w:rsid w:val="00725658"/>
    <w:rsid w:val="00726398"/>
    <w:rsid w:val="0072650D"/>
    <w:rsid w:val="00727DC3"/>
    <w:rsid w:val="007301D5"/>
    <w:rsid w:val="0073040B"/>
    <w:rsid w:val="0073163D"/>
    <w:rsid w:val="00731F78"/>
    <w:rsid w:val="0073243C"/>
    <w:rsid w:val="007327F4"/>
    <w:rsid w:val="00734140"/>
    <w:rsid w:val="00734A99"/>
    <w:rsid w:val="00735931"/>
    <w:rsid w:val="007359C7"/>
    <w:rsid w:val="0074018E"/>
    <w:rsid w:val="00740605"/>
    <w:rsid w:val="00744D00"/>
    <w:rsid w:val="0074585B"/>
    <w:rsid w:val="00747E41"/>
    <w:rsid w:val="00751218"/>
    <w:rsid w:val="00751CC6"/>
    <w:rsid w:val="00752DAB"/>
    <w:rsid w:val="0075381E"/>
    <w:rsid w:val="00756D7F"/>
    <w:rsid w:val="00757854"/>
    <w:rsid w:val="00757DDF"/>
    <w:rsid w:val="0076043E"/>
    <w:rsid w:val="0076112D"/>
    <w:rsid w:val="0076132D"/>
    <w:rsid w:val="00761499"/>
    <w:rsid w:val="00761830"/>
    <w:rsid w:val="00762BB9"/>
    <w:rsid w:val="00766BE7"/>
    <w:rsid w:val="0076718B"/>
    <w:rsid w:val="00767760"/>
    <w:rsid w:val="007714DE"/>
    <w:rsid w:val="00774922"/>
    <w:rsid w:val="00776308"/>
    <w:rsid w:val="007776ED"/>
    <w:rsid w:val="007833D4"/>
    <w:rsid w:val="007841A6"/>
    <w:rsid w:val="00784CFC"/>
    <w:rsid w:val="007862F9"/>
    <w:rsid w:val="007865A6"/>
    <w:rsid w:val="00791D1D"/>
    <w:rsid w:val="007938B8"/>
    <w:rsid w:val="00793934"/>
    <w:rsid w:val="00793AF6"/>
    <w:rsid w:val="00794B42"/>
    <w:rsid w:val="00795604"/>
    <w:rsid w:val="007964B0"/>
    <w:rsid w:val="007A0E7C"/>
    <w:rsid w:val="007A11B0"/>
    <w:rsid w:val="007A4333"/>
    <w:rsid w:val="007A4CBD"/>
    <w:rsid w:val="007A7A83"/>
    <w:rsid w:val="007A7E62"/>
    <w:rsid w:val="007B075E"/>
    <w:rsid w:val="007B0877"/>
    <w:rsid w:val="007B0EC8"/>
    <w:rsid w:val="007B17EA"/>
    <w:rsid w:val="007B3B45"/>
    <w:rsid w:val="007B4B9B"/>
    <w:rsid w:val="007B52AA"/>
    <w:rsid w:val="007B5A82"/>
    <w:rsid w:val="007C0B0C"/>
    <w:rsid w:val="007C1D5B"/>
    <w:rsid w:val="007C246B"/>
    <w:rsid w:val="007C4E8D"/>
    <w:rsid w:val="007C58D5"/>
    <w:rsid w:val="007C6695"/>
    <w:rsid w:val="007C7F19"/>
    <w:rsid w:val="007D0938"/>
    <w:rsid w:val="007D16DF"/>
    <w:rsid w:val="007D265F"/>
    <w:rsid w:val="007D2D10"/>
    <w:rsid w:val="007D3AD3"/>
    <w:rsid w:val="007D4369"/>
    <w:rsid w:val="007D7909"/>
    <w:rsid w:val="007D7FB6"/>
    <w:rsid w:val="007E063E"/>
    <w:rsid w:val="007E3161"/>
    <w:rsid w:val="007E59CD"/>
    <w:rsid w:val="007E63C5"/>
    <w:rsid w:val="007E74D1"/>
    <w:rsid w:val="007E7A54"/>
    <w:rsid w:val="007F0BDE"/>
    <w:rsid w:val="007F1DE5"/>
    <w:rsid w:val="007F35AE"/>
    <w:rsid w:val="007F3DF3"/>
    <w:rsid w:val="007F4408"/>
    <w:rsid w:val="007F4E7D"/>
    <w:rsid w:val="007F5F65"/>
    <w:rsid w:val="007F614C"/>
    <w:rsid w:val="007F7C8D"/>
    <w:rsid w:val="008017F2"/>
    <w:rsid w:val="00803802"/>
    <w:rsid w:val="00806498"/>
    <w:rsid w:val="0080713E"/>
    <w:rsid w:val="0080765C"/>
    <w:rsid w:val="008106BD"/>
    <w:rsid w:val="008119D0"/>
    <w:rsid w:val="00811FC5"/>
    <w:rsid w:val="008132CE"/>
    <w:rsid w:val="008175DA"/>
    <w:rsid w:val="00817E53"/>
    <w:rsid w:val="00820957"/>
    <w:rsid w:val="008211C8"/>
    <w:rsid w:val="008212F3"/>
    <w:rsid w:val="0082195C"/>
    <w:rsid w:val="008222DE"/>
    <w:rsid w:val="00825015"/>
    <w:rsid w:val="00826D4E"/>
    <w:rsid w:val="0082744E"/>
    <w:rsid w:val="0083090B"/>
    <w:rsid w:val="00831ADD"/>
    <w:rsid w:val="00831DF7"/>
    <w:rsid w:val="00835E78"/>
    <w:rsid w:val="00835E99"/>
    <w:rsid w:val="00837C2B"/>
    <w:rsid w:val="00842597"/>
    <w:rsid w:val="00843123"/>
    <w:rsid w:val="008437EB"/>
    <w:rsid w:val="00843DCA"/>
    <w:rsid w:val="00845468"/>
    <w:rsid w:val="00847D09"/>
    <w:rsid w:val="0085036E"/>
    <w:rsid w:val="00851094"/>
    <w:rsid w:val="008515A7"/>
    <w:rsid w:val="00851918"/>
    <w:rsid w:val="0085245F"/>
    <w:rsid w:val="00852C08"/>
    <w:rsid w:val="008536DE"/>
    <w:rsid w:val="00853D45"/>
    <w:rsid w:val="00855FB7"/>
    <w:rsid w:val="00857E09"/>
    <w:rsid w:val="008611FA"/>
    <w:rsid w:val="0086185E"/>
    <w:rsid w:val="00863A7F"/>
    <w:rsid w:val="00863C71"/>
    <w:rsid w:val="00864E01"/>
    <w:rsid w:val="00865E49"/>
    <w:rsid w:val="00866807"/>
    <w:rsid w:val="00867ACE"/>
    <w:rsid w:val="008704FD"/>
    <w:rsid w:val="00871BC5"/>
    <w:rsid w:val="00875078"/>
    <w:rsid w:val="0087648C"/>
    <w:rsid w:val="0088015D"/>
    <w:rsid w:val="0088208C"/>
    <w:rsid w:val="00882FFD"/>
    <w:rsid w:val="00883A25"/>
    <w:rsid w:val="008841FF"/>
    <w:rsid w:val="00884E4A"/>
    <w:rsid w:val="008860D7"/>
    <w:rsid w:val="00887DB2"/>
    <w:rsid w:val="008900D0"/>
    <w:rsid w:val="00890CDD"/>
    <w:rsid w:val="00891B87"/>
    <w:rsid w:val="00893B72"/>
    <w:rsid w:val="00894DEC"/>
    <w:rsid w:val="00897E2D"/>
    <w:rsid w:val="008A03CD"/>
    <w:rsid w:val="008A0FC4"/>
    <w:rsid w:val="008A1066"/>
    <w:rsid w:val="008A4D55"/>
    <w:rsid w:val="008A4DC8"/>
    <w:rsid w:val="008A72D9"/>
    <w:rsid w:val="008B0318"/>
    <w:rsid w:val="008B2B38"/>
    <w:rsid w:val="008B3834"/>
    <w:rsid w:val="008B39A3"/>
    <w:rsid w:val="008B6818"/>
    <w:rsid w:val="008B7EC5"/>
    <w:rsid w:val="008C0D03"/>
    <w:rsid w:val="008C2748"/>
    <w:rsid w:val="008C2D87"/>
    <w:rsid w:val="008C31AF"/>
    <w:rsid w:val="008C34F3"/>
    <w:rsid w:val="008C3DBD"/>
    <w:rsid w:val="008C48B0"/>
    <w:rsid w:val="008C6FC4"/>
    <w:rsid w:val="008C729D"/>
    <w:rsid w:val="008C7ED5"/>
    <w:rsid w:val="008D0119"/>
    <w:rsid w:val="008D2EC8"/>
    <w:rsid w:val="008D58D2"/>
    <w:rsid w:val="008D7368"/>
    <w:rsid w:val="008E0E60"/>
    <w:rsid w:val="008E186E"/>
    <w:rsid w:val="008E2055"/>
    <w:rsid w:val="008E3171"/>
    <w:rsid w:val="008E338E"/>
    <w:rsid w:val="008E356C"/>
    <w:rsid w:val="008E35A3"/>
    <w:rsid w:val="008E5EF0"/>
    <w:rsid w:val="008E646D"/>
    <w:rsid w:val="008E68E2"/>
    <w:rsid w:val="008E70A5"/>
    <w:rsid w:val="008E7493"/>
    <w:rsid w:val="008F01C4"/>
    <w:rsid w:val="008F066B"/>
    <w:rsid w:val="008F0D68"/>
    <w:rsid w:val="008F2D75"/>
    <w:rsid w:val="008F2DE0"/>
    <w:rsid w:val="008F7C1A"/>
    <w:rsid w:val="00903589"/>
    <w:rsid w:val="0090540C"/>
    <w:rsid w:val="0090592E"/>
    <w:rsid w:val="00905BE8"/>
    <w:rsid w:val="00907600"/>
    <w:rsid w:val="00907829"/>
    <w:rsid w:val="009109F1"/>
    <w:rsid w:val="00912CC8"/>
    <w:rsid w:val="00915246"/>
    <w:rsid w:val="009160A3"/>
    <w:rsid w:val="00916B72"/>
    <w:rsid w:val="00917049"/>
    <w:rsid w:val="00917275"/>
    <w:rsid w:val="00920511"/>
    <w:rsid w:val="00921EF1"/>
    <w:rsid w:val="009225BF"/>
    <w:rsid w:val="00925BD9"/>
    <w:rsid w:val="009265DB"/>
    <w:rsid w:val="009265EB"/>
    <w:rsid w:val="00926691"/>
    <w:rsid w:val="009320E1"/>
    <w:rsid w:val="00934246"/>
    <w:rsid w:val="009344D0"/>
    <w:rsid w:val="0093453F"/>
    <w:rsid w:val="00936127"/>
    <w:rsid w:val="00936319"/>
    <w:rsid w:val="00936642"/>
    <w:rsid w:val="0093759E"/>
    <w:rsid w:val="00937D11"/>
    <w:rsid w:val="00940436"/>
    <w:rsid w:val="009408E1"/>
    <w:rsid w:val="00941392"/>
    <w:rsid w:val="00942023"/>
    <w:rsid w:val="00943C8B"/>
    <w:rsid w:val="00943FD3"/>
    <w:rsid w:val="00945204"/>
    <w:rsid w:val="009458EE"/>
    <w:rsid w:val="009471C1"/>
    <w:rsid w:val="009527AC"/>
    <w:rsid w:val="00953196"/>
    <w:rsid w:val="00953F8B"/>
    <w:rsid w:val="00956FD0"/>
    <w:rsid w:val="0096070C"/>
    <w:rsid w:val="009615F9"/>
    <w:rsid w:val="00961EAF"/>
    <w:rsid w:val="00962DBD"/>
    <w:rsid w:val="00963D94"/>
    <w:rsid w:val="00965258"/>
    <w:rsid w:val="00967DDB"/>
    <w:rsid w:val="00974910"/>
    <w:rsid w:val="009751B0"/>
    <w:rsid w:val="00976395"/>
    <w:rsid w:val="00977300"/>
    <w:rsid w:val="00977FBF"/>
    <w:rsid w:val="009816E6"/>
    <w:rsid w:val="00981BB4"/>
    <w:rsid w:val="00982EA5"/>
    <w:rsid w:val="00984407"/>
    <w:rsid w:val="009863EB"/>
    <w:rsid w:val="00987080"/>
    <w:rsid w:val="009875DF"/>
    <w:rsid w:val="009905D7"/>
    <w:rsid w:val="009905DE"/>
    <w:rsid w:val="0099124B"/>
    <w:rsid w:val="00991FF4"/>
    <w:rsid w:val="0099267E"/>
    <w:rsid w:val="00994DB6"/>
    <w:rsid w:val="009950B2"/>
    <w:rsid w:val="0099524A"/>
    <w:rsid w:val="009A0587"/>
    <w:rsid w:val="009A1E53"/>
    <w:rsid w:val="009A3F8F"/>
    <w:rsid w:val="009A4A21"/>
    <w:rsid w:val="009A4A9D"/>
    <w:rsid w:val="009A4E2D"/>
    <w:rsid w:val="009A51B8"/>
    <w:rsid w:val="009A79D9"/>
    <w:rsid w:val="009B05FD"/>
    <w:rsid w:val="009B17A3"/>
    <w:rsid w:val="009B1CB8"/>
    <w:rsid w:val="009B46F2"/>
    <w:rsid w:val="009B6423"/>
    <w:rsid w:val="009B7B86"/>
    <w:rsid w:val="009C1410"/>
    <w:rsid w:val="009C1BA1"/>
    <w:rsid w:val="009C2E10"/>
    <w:rsid w:val="009C3893"/>
    <w:rsid w:val="009C6442"/>
    <w:rsid w:val="009C674D"/>
    <w:rsid w:val="009C6DE2"/>
    <w:rsid w:val="009D008B"/>
    <w:rsid w:val="009D1A6D"/>
    <w:rsid w:val="009D1FDF"/>
    <w:rsid w:val="009D24EF"/>
    <w:rsid w:val="009D29C2"/>
    <w:rsid w:val="009D30C1"/>
    <w:rsid w:val="009D6241"/>
    <w:rsid w:val="009E027D"/>
    <w:rsid w:val="009E0B81"/>
    <w:rsid w:val="009E1C35"/>
    <w:rsid w:val="009E3340"/>
    <w:rsid w:val="009E429F"/>
    <w:rsid w:val="009E4A46"/>
    <w:rsid w:val="009E6A6E"/>
    <w:rsid w:val="009F2D95"/>
    <w:rsid w:val="009F45C2"/>
    <w:rsid w:val="009F47F5"/>
    <w:rsid w:val="009F76CF"/>
    <w:rsid w:val="00A00089"/>
    <w:rsid w:val="00A004A0"/>
    <w:rsid w:val="00A030B0"/>
    <w:rsid w:val="00A03F34"/>
    <w:rsid w:val="00A0720B"/>
    <w:rsid w:val="00A10865"/>
    <w:rsid w:val="00A136FE"/>
    <w:rsid w:val="00A172F2"/>
    <w:rsid w:val="00A2003B"/>
    <w:rsid w:val="00A2016C"/>
    <w:rsid w:val="00A21077"/>
    <w:rsid w:val="00A228D1"/>
    <w:rsid w:val="00A22956"/>
    <w:rsid w:val="00A234FB"/>
    <w:rsid w:val="00A23F3A"/>
    <w:rsid w:val="00A24585"/>
    <w:rsid w:val="00A26306"/>
    <w:rsid w:val="00A278CC"/>
    <w:rsid w:val="00A3126D"/>
    <w:rsid w:val="00A346AC"/>
    <w:rsid w:val="00A34A9F"/>
    <w:rsid w:val="00A369BD"/>
    <w:rsid w:val="00A375C7"/>
    <w:rsid w:val="00A40149"/>
    <w:rsid w:val="00A40ABC"/>
    <w:rsid w:val="00A421CB"/>
    <w:rsid w:val="00A44AF3"/>
    <w:rsid w:val="00A47B82"/>
    <w:rsid w:val="00A5115B"/>
    <w:rsid w:val="00A51757"/>
    <w:rsid w:val="00A51DA6"/>
    <w:rsid w:val="00A5225E"/>
    <w:rsid w:val="00A523D5"/>
    <w:rsid w:val="00A52B94"/>
    <w:rsid w:val="00A52FDC"/>
    <w:rsid w:val="00A5337E"/>
    <w:rsid w:val="00A5351F"/>
    <w:rsid w:val="00A55823"/>
    <w:rsid w:val="00A56BE7"/>
    <w:rsid w:val="00A576A1"/>
    <w:rsid w:val="00A6017C"/>
    <w:rsid w:val="00A6057F"/>
    <w:rsid w:val="00A61F76"/>
    <w:rsid w:val="00A61F83"/>
    <w:rsid w:val="00A63DE4"/>
    <w:rsid w:val="00A6617A"/>
    <w:rsid w:val="00A66865"/>
    <w:rsid w:val="00A71156"/>
    <w:rsid w:val="00A71675"/>
    <w:rsid w:val="00A7396C"/>
    <w:rsid w:val="00A76941"/>
    <w:rsid w:val="00A769DA"/>
    <w:rsid w:val="00A76F7A"/>
    <w:rsid w:val="00A82BEE"/>
    <w:rsid w:val="00A83670"/>
    <w:rsid w:val="00A84643"/>
    <w:rsid w:val="00A85358"/>
    <w:rsid w:val="00A86D63"/>
    <w:rsid w:val="00A91065"/>
    <w:rsid w:val="00A93256"/>
    <w:rsid w:val="00A93770"/>
    <w:rsid w:val="00A94C5B"/>
    <w:rsid w:val="00A959E1"/>
    <w:rsid w:val="00A969B1"/>
    <w:rsid w:val="00A975D1"/>
    <w:rsid w:val="00AA0E7B"/>
    <w:rsid w:val="00AA1561"/>
    <w:rsid w:val="00AA40E8"/>
    <w:rsid w:val="00AA46C7"/>
    <w:rsid w:val="00AA4A2D"/>
    <w:rsid w:val="00AA69FD"/>
    <w:rsid w:val="00AB057B"/>
    <w:rsid w:val="00AB27E0"/>
    <w:rsid w:val="00AB292D"/>
    <w:rsid w:val="00AC07B8"/>
    <w:rsid w:val="00AC1392"/>
    <w:rsid w:val="00AC1F85"/>
    <w:rsid w:val="00AC30F5"/>
    <w:rsid w:val="00AC498F"/>
    <w:rsid w:val="00AC5841"/>
    <w:rsid w:val="00AC5C30"/>
    <w:rsid w:val="00AC66AD"/>
    <w:rsid w:val="00AD0568"/>
    <w:rsid w:val="00AD0B02"/>
    <w:rsid w:val="00AD1A45"/>
    <w:rsid w:val="00AD2DC0"/>
    <w:rsid w:val="00AD52B8"/>
    <w:rsid w:val="00AD7A19"/>
    <w:rsid w:val="00AE0990"/>
    <w:rsid w:val="00AE09DD"/>
    <w:rsid w:val="00AE1C7B"/>
    <w:rsid w:val="00AE26AB"/>
    <w:rsid w:val="00AF1172"/>
    <w:rsid w:val="00AF1D46"/>
    <w:rsid w:val="00AF4F05"/>
    <w:rsid w:val="00AF7C4A"/>
    <w:rsid w:val="00B0187A"/>
    <w:rsid w:val="00B03652"/>
    <w:rsid w:val="00B07EB4"/>
    <w:rsid w:val="00B07FCF"/>
    <w:rsid w:val="00B10593"/>
    <w:rsid w:val="00B108AF"/>
    <w:rsid w:val="00B10E55"/>
    <w:rsid w:val="00B12769"/>
    <w:rsid w:val="00B128B7"/>
    <w:rsid w:val="00B14410"/>
    <w:rsid w:val="00B16CFC"/>
    <w:rsid w:val="00B1740D"/>
    <w:rsid w:val="00B20CD2"/>
    <w:rsid w:val="00B219A7"/>
    <w:rsid w:val="00B237F8"/>
    <w:rsid w:val="00B23D28"/>
    <w:rsid w:val="00B251E3"/>
    <w:rsid w:val="00B261FC"/>
    <w:rsid w:val="00B267A0"/>
    <w:rsid w:val="00B3064E"/>
    <w:rsid w:val="00B30686"/>
    <w:rsid w:val="00B30A9D"/>
    <w:rsid w:val="00B30D9E"/>
    <w:rsid w:val="00B3272A"/>
    <w:rsid w:val="00B344C2"/>
    <w:rsid w:val="00B35DBD"/>
    <w:rsid w:val="00B36A08"/>
    <w:rsid w:val="00B36E22"/>
    <w:rsid w:val="00B40CF7"/>
    <w:rsid w:val="00B41B84"/>
    <w:rsid w:val="00B42B15"/>
    <w:rsid w:val="00B42C9F"/>
    <w:rsid w:val="00B43BAD"/>
    <w:rsid w:val="00B446DE"/>
    <w:rsid w:val="00B4573C"/>
    <w:rsid w:val="00B45790"/>
    <w:rsid w:val="00B47CE8"/>
    <w:rsid w:val="00B5061D"/>
    <w:rsid w:val="00B50DE9"/>
    <w:rsid w:val="00B50E41"/>
    <w:rsid w:val="00B567DF"/>
    <w:rsid w:val="00B62000"/>
    <w:rsid w:val="00B62FB2"/>
    <w:rsid w:val="00B6602B"/>
    <w:rsid w:val="00B67F1E"/>
    <w:rsid w:val="00B70103"/>
    <w:rsid w:val="00B70AC1"/>
    <w:rsid w:val="00B712D2"/>
    <w:rsid w:val="00B7603B"/>
    <w:rsid w:val="00B76F14"/>
    <w:rsid w:val="00B8036E"/>
    <w:rsid w:val="00B8186E"/>
    <w:rsid w:val="00B84FEB"/>
    <w:rsid w:val="00B856C1"/>
    <w:rsid w:val="00B870FF"/>
    <w:rsid w:val="00B91456"/>
    <w:rsid w:val="00B92C1B"/>
    <w:rsid w:val="00B932B3"/>
    <w:rsid w:val="00B96D39"/>
    <w:rsid w:val="00B979F6"/>
    <w:rsid w:val="00B97D3A"/>
    <w:rsid w:val="00BA0582"/>
    <w:rsid w:val="00BA0C74"/>
    <w:rsid w:val="00BA24C2"/>
    <w:rsid w:val="00BA2CFB"/>
    <w:rsid w:val="00BA2E35"/>
    <w:rsid w:val="00BA598A"/>
    <w:rsid w:val="00BA6F2E"/>
    <w:rsid w:val="00BA79A7"/>
    <w:rsid w:val="00BA7A5B"/>
    <w:rsid w:val="00BB110D"/>
    <w:rsid w:val="00BB3296"/>
    <w:rsid w:val="00BB3D20"/>
    <w:rsid w:val="00BB621A"/>
    <w:rsid w:val="00BB6A98"/>
    <w:rsid w:val="00BB7C2D"/>
    <w:rsid w:val="00BC0547"/>
    <w:rsid w:val="00BC0633"/>
    <w:rsid w:val="00BC1D5E"/>
    <w:rsid w:val="00BC1DEF"/>
    <w:rsid w:val="00BC2B02"/>
    <w:rsid w:val="00BC688E"/>
    <w:rsid w:val="00BD244F"/>
    <w:rsid w:val="00BD46AC"/>
    <w:rsid w:val="00BD4A6F"/>
    <w:rsid w:val="00BD5B65"/>
    <w:rsid w:val="00BD714D"/>
    <w:rsid w:val="00BD763C"/>
    <w:rsid w:val="00BE036A"/>
    <w:rsid w:val="00BE0A8D"/>
    <w:rsid w:val="00BE172B"/>
    <w:rsid w:val="00BE17DB"/>
    <w:rsid w:val="00BE333B"/>
    <w:rsid w:val="00BE377C"/>
    <w:rsid w:val="00BE5569"/>
    <w:rsid w:val="00BE57F8"/>
    <w:rsid w:val="00BE68F8"/>
    <w:rsid w:val="00BE7A06"/>
    <w:rsid w:val="00BE7D1B"/>
    <w:rsid w:val="00BF1C54"/>
    <w:rsid w:val="00BF2ECA"/>
    <w:rsid w:val="00BF34F1"/>
    <w:rsid w:val="00BF35EF"/>
    <w:rsid w:val="00BF3AC5"/>
    <w:rsid w:val="00BF622E"/>
    <w:rsid w:val="00BF77BB"/>
    <w:rsid w:val="00C00498"/>
    <w:rsid w:val="00C01BBB"/>
    <w:rsid w:val="00C01D78"/>
    <w:rsid w:val="00C04CF6"/>
    <w:rsid w:val="00C0574E"/>
    <w:rsid w:val="00C06931"/>
    <w:rsid w:val="00C101D3"/>
    <w:rsid w:val="00C12348"/>
    <w:rsid w:val="00C12EC9"/>
    <w:rsid w:val="00C14992"/>
    <w:rsid w:val="00C14BCF"/>
    <w:rsid w:val="00C14E99"/>
    <w:rsid w:val="00C15167"/>
    <w:rsid w:val="00C15540"/>
    <w:rsid w:val="00C16F20"/>
    <w:rsid w:val="00C17BF3"/>
    <w:rsid w:val="00C17C06"/>
    <w:rsid w:val="00C2183C"/>
    <w:rsid w:val="00C21E9A"/>
    <w:rsid w:val="00C21FBC"/>
    <w:rsid w:val="00C2403A"/>
    <w:rsid w:val="00C27E23"/>
    <w:rsid w:val="00C3255B"/>
    <w:rsid w:val="00C32586"/>
    <w:rsid w:val="00C3295D"/>
    <w:rsid w:val="00C352AC"/>
    <w:rsid w:val="00C35376"/>
    <w:rsid w:val="00C35614"/>
    <w:rsid w:val="00C35B4D"/>
    <w:rsid w:val="00C36CB4"/>
    <w:rsid w:val="00C408BD"/>
    <w:rsid w:val="00C41D42"/>
    <w:rsid w:val="00C4319C"/>
    <w:rsid w:val="00C43A8D"/>
    <w:rsid w:val="00C4454D"/>
    <w:rsid w:val="00C44C1A"/>
    <w:rsid w:val="00C453E7"/>
    <w:rsid w:val="00C45FFE"/>
    <w:rsid w:val="00C46F5F"/>
    <w:rsid w:val="00C47BB7"/>
    <w:rsid w:val="00C50F0B"/>
    <w:rsid w:val="00C51160"/>
    <w:rsid w:val="00C511A7"/>
    <w:rsid w:val="00C5125B"/>
    <w:rsid w:val="00C52D9F"/>
    <w:rsid w:val="00C56313"/>
    <w:rsid w:val="00C566D0"/>
    <w:rsid w:val="00C603A4"/>
    <w:rsid w:val="00C615E5"/>
    <w:rsid w:val="00C62825"/>
    <w:rsid w:val="00C67231"/>
    <w:rsid w:val="00C70295"/>
    <w:rsid w:val="00C711D9"/>
    <w:rsid w:val="00C71B34"/>
    <w:rsid w:val="00C71E9C"/>
    <w:rsid w:val="00C72583"/>
    <w:rsid w:val="00C731C0"/>
    <w:rsid w:val="00C743CE"/>
    <w:rsid w:val="00C747E2"/>
    <w:rsid w:val="00C7575F"/>
    <w:rsid w:val="00C75B85"/>
    <w:rsid w:val="00C75C67"/>
    <w:rsid w:val="00C802CF"/>
    <w:rsid w:val="00C806C4"/>
    <w:rsid w:val="00C81B1E"/>
    <w:rsid w:val="00C84EF8"/>
    <w:rsid w:val="00C85E1D"/>
    <w:rsid w:val="00C85E57"/>
    <w:rsid w:val="00C90DE5"/>
    <w:rsid w:val="00C9207B"/>
    <w:rsid w:val="00C920A8"/>
    <w:rsid w:val="00C936F4"/>
    <w:rsid w:val="00C952D3"/>
    <w:rsid w:val="00C9579C"/>
    <w:rsid w:val="00C95CD2"/>
    <w:rsid w:val="00C96535"/>
    <w:rsid w:val="00C96C93"/>
    <w:rsid w:val="00C96FBD"/>
    <w:rsid w:val="00C971ED"/>
    <w:rsid w:val="00C97774"/>
    <w:rsid w:val="00C9786D"/>
    <w:rsid w:val="00CA1B8D"/>
    <w:rsid w:val="00CA40CE"/>
    <w:rsid w:val="00CA5030"/>
    <w:rsid w:val="00CA7933"/>
    <w:rsid w:val="00CB0408"/>
    <w:rsid w:val="00CB0A7C"/>
    <w:rsid w:val="00CB1F75"/>
    <w:rsid w:val="00CB5069"/>
    <w:rsid w:val="00CB6061"/>
    <w:rsid w:val="00CB680A"/>
    <w:rsid w:val="00CB738E"/>
    <w:rsid w:val="00CC03B5"/>
    <w:rsid w:val="00CC1151"/>
    <w:rsid w:val="00CC1A3C"/>
    <w:rsid w:val="00CC25B8"/>
    <w:rsid w:val="00CC3D38"/>
    <w:rsid w:val="00CC567A"/>
    <w:rsid w:val="00CC7F53"/>
    <w:rsid w:val="00CD04D4"/>
    <w:rsid w:val="00CD1F20"/>
    <w:rsid w:val="00CD2291"/>
    <w:rsid w:val="00CD2529"/>
    <w:rsid w:val="00CD318D"/>
    <w:rsid w:val="00CD370E"/>
    <w:rsid w:val="00CD5187"/>
    <w:rsid w:val="00CD5437"/>
    <w:rsid w:val="00CD72E4"/>
    <w:rsid w:val="00CD7AA4"/>
    <w:rsid w:val="00CD7C75"/>
    <w:rsid w:val="00CE0AD6"/>
    <w:rsid w:val="00CE0F59"/>
    <w:rsid w:val="00CE1125"/>
    <w:rsid w:val="00CE3330"/>
    <w:rsid w:val="00CE4A26"/>
    <w:rsid w:val="00CE553F"/>
    <w:rsid w:val="00CE6467"/>
    <w:rsid w:val="00CE65BA"/>
    <w:rsid w:val="00CE6A37"/>
    <w:rsid w:val="00CE7885"/>
    <w:rsid w:val="00D00248"/>
    <w:rsid w:val="00D02D3A"/>
    <w:rsid w:val="00D042CC"/>
    <w:rsid w:val="00D10C96"/>
    <w:rsid w:val="00D11DB3"/>
    <w:rsid w:val="00D1251F"/>
    <w:rsid w:val="00D130D8"/>
    <w:rsid w:val="00D169C8"/>
    <w:rsid w:val="00D20D11"/>
    <w:rsid w:val="00D21ECA"/>
    <w:rsid w:val="00D21ECC"/>
    <w:rsid w:val="00D248E4"/>
    <w:rsid w:val="00D24ED4"/>
    <w:rsid w:val="00D25E11"/>
    <w:rsid w:val="00D26C03"/>
    <w:rsid w:val="00D27489"/>
    <w:rsid w:val="00D3039C"/>
    <w:rsid w:val="00D315B8"/>
    <w:rsid w:val="00D331EA"/>
    <w:rsid w:val="00D358E9"/>
    <w:rsid w:val="00D3634F"/>
    <w:rsid w:val="00D37421"/>
    <w:rsid w:val="00D37FAD"/>
    <w:rsid w:val="00D44F1A"/>
    <w:rsid w:val="00D4774B"/>
    <w:rsid w:val="00D47CA5"/>
    <w:rsid w:val="00D51776"/>
    <w:rsid w:val="00D51783"/>
    <w:rsid w:val="00D51992"/>
    <w:rsid w:val="00D51AE0"/>
    <w:rsid w:val="00D532D0"/>
    <w:rsid w:val="00D5409E"/>
    <w:rsid w:val="00D54532"/>
    <w:rsid w:val="00D54768"/>
    <w:rsid w:val="00D550F2"/>
    <w:rsid w:val="00D5778E"/>
    <w:rsid w:val="00D60F7D"/>
    <w:rsid w:val="00D63C7B"/>
    <w:rsid w:val="00D64903"/>
    <w:rsid w:val="00D64EA9"/>
    <w:rsid w:val="00D70769"/>
    <w:rsid w:val="00D72BC9"/>
    <w:rsid w:val="00D738B0"/>
    <w:rsid w:val="00D768A1"/>
    <w:rsid w:val="00D7715B"/>
    <w:rsid w:val="00D83147"/>
    <w:rsid w:val="00D85A27"/>
    <w:rsid w:val="00D87961"/>
    <w:rsid w:val="00D90860"/>
    <w:rsid w:val="00D918A4"/>
    <w:rsid w:val="00D92599"/>
    <w:rsid w:val="00D94511"/>
    <w:rsid w:val="00D97C1B"/>
    <w:rsid w:val="00DA22EA"/>
    <w:rsid w:val="00DA29C8"/>
    <w:rsid w:val="00DA33EF"/>
    <w:rsid w:val="00DA44F7"/>
    <w:rsid w:val="00DA6124"/>
    <w:rsid w:val="00DA7731"/>
    <w:rsid w:val="00DA7DDF"/>
    <w:rsid w:val="00DB245B"/>
    <w:rsid w:val="00DB3B99"/>
    <w:rsid w:val="00DB4276"/>
    <w:rsid w:val="00DB48D4"/>
    <w:rsid w:val="00DC118C"/>
    <w:rsid w:val="00DC24D2"/>
    <w:rsid w:val="00DC24D4"/>
    <w:rsid w:val="00DC3479"/>
    <w:rsid w:val="00DC49A6"/>
    <w:rsid w:val="00DC584E"/>
    <w:rsid w:val="00DC702F"/>
    <w:rsid w:val="00DC7519"/>
    <w:rsid w:val="00DD03BE"/>
    <w:rsid w:val="00DD1B0A"/>
    <w:rsid w:val="00DD222F"/>
    <w:rsid w:val="00DD2F2B"/>
    <w:rsid w:val="00DD391B"/>
    <w:rsid w:val="00DD57A2"/>
    <w:rsid w:val="00DD7831"/>
    <w:rsid w:val="00DE00C0"/>
    <w:rsid w:val="00DE1AA4"/>
    <w:rsid w:val="00DE2136"/>
    <w:rsid w:val="00DE4C5E"/>
    <w:rsid w:val="00DE6860"/>
    <w:rsid w:val="00DE6AC9"/>
    <w:rsid w:val="00DE6BFA"/>
    <w:rsid w:val="00DE72E7"/>
    <w:rsid w:val="00DE72F2"/>
    <w:rsid w:val="00DE79CE"/>
    <w:rsid w:val="00DF13F7"/>
    <w:rsid w:val="00DF2139"/>
    <w:rsid w:val="00DF2AFD"/>
    <w:rsid w:val="00DF58D2"/>
    <w:rsid w:val="00E00086"/>
    <w:rsid w:val="00E020A0"/>
    <w:rsid w:val="00E03AD0"/>
    <w:rsid w:val="00E053F6"/>
    <w:rsid w:val="00E05E2E"/>
    <w:rsid w:val="00E06237"/>
    <w:rsid w:val="00E06799"/>
    <w:rsid w:val="00E071E8"/>
    <w:rsid w:val="00E07314"/>
    <w:rsid w:val="00E1286F"/>
    <w:rsid w:val="00E12B4D"/>
    <w:rsid w:val="00E12DFA"/>
    <w:rsid w:val="00E12EE5"/>
    <w:rsid w:val="00E1316B"/>
    <w:rsid w:val="00E137B5"/>
    <w:rsid w:val="00E1435B"/>
    <w:rsid w:val="00E14F83"/>
    <w:rsid w:val="00E154EF"/>
    <w:rsid w:val="00E163AF"/>
    <w:rsid w:val="00E16CAA"/>
    <w:rsid w:val="00E17F92"/>
    <w:rsid w:val="00E20737"/>
    <w:rsid w:val="00E21D73"/>
    <w:rsid w:val="00E23CC2"/>
    <w:rsid w:val="00E246BF"/>
    <w:rsid w:val="00E24953"/>
    <w:rsid w:val="00E25AA6"/>
    <w:rsid w:val="00E3049E"/>
    <w:rsid w:val="00E3426C"/>
    <w:rsid w:val="00E34572"/>
    <w:rsid w:val="00E351A6"/>
    <w:rsid w:val="00E37680"/>
    <w:rsid w:val="00E379BE"/>
    <w:rsid w:val="00E4027A"/>
    <w:rsid w:val="00E406ED"/>
    <w:rsid w:val="00E44E17"/>
    <w:rsid w:val="00E454D3"/>
    <w:rsid w:val="00E46C44"/>
    <w:rsid w:val="00E47038"/>
    <w:rsid w:val="00E4732B"/>
    <w:rsid w:val="00E47D46"/>
    <w:rsid w:val="00E50E9A"/>
    <w:rsid w:val="00E576A2"/>
    <w:rsid w:val="00E601A5"/>
    <w:rsid w:val="00E616AC"/>
    <w:rsid w:val="00E628E0"/>
    <w:rsid w:val="00E630BB"/>
    <w:rsid w:val="00E645B8"/>
    <w:rsid w:val="00E65F35"/>
    <w:rsid w:val="00E66CB5"/>
    <w:rsid w:val="00E67730"/>
    <w:rsid w:val="00E7143F"/>
    <w:rsid w:val="00E71BA7"/>
    <w:rsid w:val="00E732A8"/>
    <w:rsid w:val="00E73BD5"/>
    <w:rsid w:val="00E74221"/>
    <w:rsid w:val="00E753D1"/>
    <w:rsid w:val="00E81027"/>
    <w:rsid w:val="00E82758"/>
    <w:rsid w:val="00E83EE1"/>
    <w:rsid w:val="00E84BDA"/>
    <w:rsid w:val="00E85C7C"/>
    <w:rsid w:val="00E87B35"/>
    <w:rsid w:val="00E87EB5"/>
    <w:rsid w:val="00E90561"/>
    <w:rsid w:val="00E90B91"/>
    <w:rsid w:val="00E91233"/>
    <w:rsid w:val="00E94382"/>
    <w:rsid w:val="00E94CBB"/>
    <w:rsid w:val="00E96C6E"/>
    <w:rsid w:val="00E96F9B"/>
    <w:rsid w:val="00EA4495"/>
    <w:rsid w:val="00EA53D8"/>
    <w:rsid w:val="00EA72B2"/>
    <w:rsid w:val="00EA7969"/>
    <w:rsid w:val="00EB0841"/>
    <w:rsid w:val="00EB09A3"/>
    <w:rsid w:val="00EB2B75"/>
    <w:rsid w:val="00EB2D31"/>
    <w:rsid w:val="00EB560B"/>
    <w:rsid w:val="00EB5FF3"/>
    <w:rsid w:val="00EB74D3"/>
    <w:rsid w:val="00EC202A"/>
    <w:rsid w:val="00EC3412"/>
    <w:rsid w:val="00EC359F"/>
    <w:rsid w:val="00EC579F"/>
    <w:rsid w:val="00EC5CA9"/>
    <w:rsid w:val="00EC630D"/>
    <w:rsid w:val="00EC6450"/>
    <w:rsid w:val="00EC75D4"/>
    <w:rsid w:val="00EC7A44"/>
    <w:rsid w:val="00ED0414"/>
    <w:rsid w:val="00ED0F12"/>
    <w:rsid w:val="00ED0FDB"/>
    <w:rsid w:val="00ED1A62"/>
    <w:rsid w:val="00ED1D61"/>
    <w:rsid w:val="00ED33B7"/>
    <w:rsid w:val="00ED404E"/>
    <w:rsid w:val="00ED49B0"/>
    <w:rsid w:val="00ED63B6"/>
    <w:rsid w:val="00ED719B"/>
    <w:rsid w:val="00EE0F82"/>
    <w:rsid w:val="00EE1292"/>
    <w:rsid w:val="00EE3E1F"/>
    <w:rsid w:val="00EE4C61"/>
    <w:rsid w:val="00EE5CC3"/>
    <w:rsid w:val="00EE5FA2"/>
    <w:rsid w:val="00EE62D8"/>
    <w:rsid w:val="00EE7808"/>
    <w:rsid w:val="00EF0A6E"/>
    <w:rsid w:val="00EF2528"/>
    <w:rsid w:val="00EF2CDA"/>
    <w:rsid w:val="00EF3D43"/>
    <w:rsid w:val="00EF3EEE"/>
    <w:rsid w:val="00EF55C2"/>
    <w:rsid w:val="00EF5954"/>
    <w:rsid w:val="00EF6473"/>
    <w:rsid w:val="00F002E4"/>
    <w:rsid w:val="00F013E7"/>
    <w:rsid w:val="00F01916"/>
    <w:rsid w:val="00F01F8B"/>
    <w:rsid w:val="00F034B3"/>
    <w:rsid w:val="00F04C04"/>
    <w:rsid w:val="00F05D58"/>
    <w:rsid w:val="00F07538"/>
    <w:rsid w:val="00F1246B"/>
    <w:rsid w:val="00F1490E"/>
    <w:rsid w:val="00F15A5C"/>
    <w:rsid w:val="00F1611F"/>
    <w:rsid w:val="00F2044B"/>
    <w:rsid w:val="00F20E87"/>
    <w:rsid w:val="00F24647"/>
    <w:rsid w:val="00F26925"/>
    <w:rsid w:val="00F379AE"/>
    <w:rsid w:val="00F41A31"/>
    <w:rsid w:val="00F4201E"/>
    <w:rsid w:val="00F43A7B"/>
    <w:rsid w:val="00F456DA"/>
    <w:rsid w:val="00F47C4B"/>
    <w:rsid w:val="00F50C34"/>
    <w:rsid w:val="00F522EE"/>
    <w:rsid w:val="00F52633"/>
    <w:rsid w:val="00F52656"/>
    <w:rsid w:val="00F53870"/>
    <w:rsid w:val="00F555E8"/>
    <w:rsid w:val="00F57343"/>
    <w:rsid w:val="00F60A09"/>
    <w:rsid w:val="00F61187"/>
    <w:rsid w:val="00F6138D"/>
    <w:rsid w:val="00F63E93"/>
    <w:rsid w:val="00F64FB0"/>
    <w:rsid w:val="00F6532D"/>
    <w:rsid w:val="00F654C7"/>
    <w:rsid w:val="00F6786E"/>
    <w:rsid w:val="00F67CBC"/>
    <w:rsid w:val="00F711F5"/>
    <w:rsid w:val="00F71683"/>
    <w:rsid w:val="00F72913"/>
    <w:rsid w:val="00F73BA0"/>
    <w:rsid w:val="00F7446C"/>
    <w:rsid w:val="00F75B3E"/>
    <w:rsid w:val="00F761C1"/>
    <w:rsid w:val="00F76C77"/>
    <w:rsid w:val="00F771DC"/>
    <w:rsid w:val="00F828D2"/>
    <w:rsid w:val="00F84642"/>
    <w:rsid w:val="00F864C5"/>
    <w:rsid w:val="00F906F9"/>
    <w:rsid w:val="00F907AE"/>
    <w:rsid w:val="00F91902"/>
    <w:rsid w:val="00F926F1"/>
    <w:rsid w:val="00F934CA"/>
    <w:rsid w:val="00F9497B"/>
    <w:rsid w:val="00F96194"/>
    <w:rsid w:val="00FA00A9"/>
    <w:rsid w:val="00FA1862"/>
    <w:rsid w:val="00FA24DC"/>
    <w:rsid w:val="00FA2724"/>
    <w:rsid w:val="00FA3F12"/>
    <w:rsid w:val="00FA4704"/>
    <w:rsid w:val="00FA47CD"/>
    <w:rsid w:val="00FA4DAC"/>
    <w:rsid w:val="00FA6CAA"/>
    <w:rsid w:val="00FA76AF"/>
    <w:rsid w:val="00FB1993"/>
    <w:rsid w:val="00FB1F67"/>
    <w:rsid w:val="00FB202E"/>
    <w:rsid w:val="00FB5016"/>
    <w:rsid w:val="00FB70DA"/>
    <w:rsid w:val="00FC15FF"/>
    <w:rsid w:val="00FC2AA7"/>
    <w:rsid w:val="00FC2F2D"/>
    <w:rsid w:val="00FC3A79"/>
    <w:rsid w:val="00FC503C"/>
    <w:rsid w:val="00FC7039"/>
    <w:rsid w:val="00FC7632"/>
    <w:rsid w:val="00FD16C6"/>
    <w:rsid w:val="00FD207D"/>
    <w:rsid w:val="00FD240C"/>
    <w:rsid w:val="00FD43BE"/>
    <w:rsid w:val="00FD5551"/>
    <w:rsid w:val="00FD6137"/>
    <w:rsid w:val="00FD71F5"/>
    <w:rsid w:val="00FD79A7"/>
    <w:rsid w:val="00FE23EA"/>
    <w:rsid w:val="00FE692E"/>
    <w:rsid w:val="00FF1A10"/>
    <w:rsid w:val="00FF3405"/>
    <w:rsid w:val="00FF4084"/>
    <w:rsid w:val="00FF4702"/>
    <w:rsid w:val="00FF510F"/>
    <w:rsid w:val="00FF58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6D0D1F1"/>
  <w14:discardImageEditingData/>
  <w15:chartTrackingRefBased/>
  <w15:docId w15:val="{5792948B-C4F5-4A14-B003-D4FE6600C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F47F5"/>
    <w:pPr>
      <w:widowControl w:val="0"/>
      <w:jc w:val="both"/>
    </w:pPr>
    <w:rPr>
      <w:rFonts w:ascii="Times New Roman" w:hAnsi="Times New Roman" w:cs="Times New Roman"/>
    </w:rPr>
  </w:style>
  <w:style w:type="paragraph" w:styleId="1">
    <w:name w:val="heading 1"/>
    <w:basedOn w:val="a"/>
    <w:next w:val="a"/>
    <w:link w:val="10"/>
    <w:autoRedefine/>
    <w:uiPriority w:val="9"/>
    <w:qFormat/>
    <w:rsid w:val="00E90561"/>
    <w:pPr>
      <w:keepNext/>
      <w:keepLines/>
      <w:spacing w:before="340" w:after="330"/>
      <w:outlineLvl w:val="0"/>
    </w:pPr>
    <w:rPr>
      <w:b/>
      <w:bCs/>
      <w:kern w:val="44"/>
      <w:sz w:val="30"/>
      <w:szCs w:val="44"/>
    </w:rPr>
  </w:style>
  <w:style w:type="paragraph" w:styleId="2">
    <w:name w:val="heading 2"/>
    <w:basedOn w:val="a"/>
    <w:next w:val="a"/>
    <w:link w:val="20"/>
    <w:uiPriority w:val="9"/>
    <w:unhideWhenUsed/>
    <w:qFormat/>
    <w:rsid w:val="00F711F5"/>
    <w:pPr>
      <w:keepNext/>
      <w:keepLines/>
      <w:spacing w:before="260" w:after="260" w:line="360" w:lineRule="auto"/>
      <w:outlineLvl w:val="1"/>
    </w:pPr>
    <w:rPr>
      <w:b/>
      <w:bCs/>
      <w:sz w:val="24"/>
      <w:szCs w:val="32"/>
    </w:rPr>
  </w:style>
  <w:style w:type="paragraph" w:styleId="3">
    <w:name w:val="heading 3"/>
    <w:basedOn w:val="a"/>
    <w:next w:val="a"/>
    <w:link w:val="30"/>
    <w:uiPriority w:val="9"/>
    <w:unhideWhenUsed/>
    <w:qFormat/>
    <w:rsid w:val="00E90561"/>
    <w:pPr>
      <w:keepNext/>
      <w:keepLines/>
      <w:spacing w:before="260" w:after="260"/>
      <w:outlineLvl w:val="2"/>
    </w:pPr>
    <w:rPr>
      <w:rFonts w:eastAsia="宋体"/>
      <w:b/>
      <w:bCs/>
      <w:szCs w:val="32"/>
    </w:rPr>
  </w:style>
  <w:style w:type="character" w:default="1" w:styleId="a0">
    <w:name w:val="Default Paragraph Font"/>
    <w:uiPriority w:val="1"/>
    <w:semiHidden/>
    <w:unhideWhenUsed/>
    <w:rsid w:val="009F47F5"/>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9F47F5"/>
  </w:style>
  <w:style w:type="character" w:customStyle="1" w:styleId="shorttext">
    <w:name w:val="short_text"/>
    <w:basedOn w:val="a0"/>
    <w:rsid w:val="0072650D"/>
  </w:style>
  <w:style w:type="character" w:customStyle="1" w:styleId="alt-edited">
    <w:name w:val="alt-edited"/>
    <w:basedOn w:val="a0"/>
    <w:rsid w:val="003E5ACB"/>
  </w:style>
  <w:style w:type="paragraph" w:styleId="a3">
    <w:name w:val="header"/>
    <w:basedOn w:val="a"/>
    <w:link w:val="a4"/>
    <w:uiPriority w:val="99"/>
    <w:unhideWhenUsed/>
    <w:rsid w:val="00D363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3634F"/>
    <w:rPr>
      <w:rFonts w:ascii="Times New Roman" w:eastAsia="宋体" w:hAnsi="Times New Roman" w:cs="Times New Roman"/>
      <w:sz w:val="18"/>
      <w:szCs w:val="18"/>
    </w:rPr>
  </w:style>
  <w:style w:type="character" w:styleId="a5">
    <w:name w:val="annotation reference"/>
    <w:basedOn w:val="a0"/>
    <w:uiPriority w:val="99"/>
    <w:semiHidden/>
    <w:unhideWhenUsed/>
    <w:rsid w:val="00EB74D3"/>
    <w:rPr>
      <w:sz w:val="21"/>
      <w:szCs w:val="21"/>
    </w:rPr>
  </w:style>
  <w:style w:type="paragraph" w:styleId="a6">
    <w:name w:val="annotation text"/>
    <w:basedOn w:val="a"/>
    <w:link w:val="a7"/>
    <w:uiPriority w:val="99"/>
    <w:unhideWhenUsed/>
    <w:rsid w:val="00EB74D3"/>
  </w:style>
  <w:style w:type="character" w:customStyle="1" w:styleId="a7">
    <w:name w:val="批注文字 字符"/>
    <w:basedOn w:val="a0"/>
    <w:link w:val="a6"/>
    <w:uiPriority w:val="99"/>
    <w:rsid w:val="00EB74D3"/>
    <w:rPr>
      <w:rFonts w:ascii="Times New Roman" w:eastAsia="宋体" w:hAnsi="Times New Roman" w:cs="Times New Roman"/>
    </w:rPr>
  </w:style>
  <w:style w:type="paragraph" w:styleId="a8">
    <w:name w:val="annotation subject"/>
    <w:basedOn w:val="a6"/>
    <w:next w:val="a6"/>
    <w:link w:val="a9"/>
    <w:uiPriority w:val="99"/>
    <w:semiHidden/>
    <w:unhideWhenUsed/>
    <w:rsid w:val="00EB74D3"/>
    <w:rPr>
      <w:b/>
      <w:bCs/>
    </w:rPr>
  </w:style>
  <w:style w:type="character" w:customStyle="1" w:styleId="a9">
    <w:name w:val="批注主题 字符"/>
    <w:basedOn w:val="a7"/>
    <w:link w:val="a8"/>
    <w:uiPriority w:val="99"/>
    <w:semiHidden/>
    <w:rsid w:val="00EB74D3"/>
    <w:rPr>
      <w:rFonts w:ascii="Times New Roman" w:eastAsia="宋体" w:hAnsi="Times New Roman" w:cs="Times New Roman"/>
      <w:b/>
      <w:bCs/>
    </w:rPr>
  </w:style>
  <w:style w:type="paragraph" w:styleId="aa">
    <w:name w:val="Balloon Text"/>
    <w:basedOn w:val="a"/>
    <w:link w:val="ab"/>
    <w:uiPriority w:val="99"/>
    <w:semiHidden/>
    <w:unhideWhenUsed/>
    <w:rsid w:val="00943C8B"/>
    <w:rPr>
      <w:sz w:val="18"/>
      <w:szCs w:val="18"/>
    </w:rPr>
  </w:style>
  <w:style w:type="character" w:customStyle="1" w:styleId="ab">
    <w:name w:val="批注框文本 字符"/>
    <w:basedOn w:val="a0"/>
    <w:link w:val="aa"/>
    <w:uiPriority w:val="99"/>
    <w:semiHidden/>
    <w:rsid w:val="00943C8B"/>
    <w:rPr>
      <w:rFonts w:ascii="Times New Roman" w:eastAsiaTheme="minorHAnsi" w:hAnsi="Times New Roman" w:cs="Times New Roman"/>
      <w:kern w:val="0"/>
      <w:sz w:val="18"/>
      <w:szCs w:val="18"/>
      <w:lang w:val="en-GB" w:eastAsia="en-US"/>
    </w:rPr>
  </w:style>
  <w:style w:type="paragraph" w:styleId="ac">
    <w:name w:val="List Paragraph"/>
    <w:basedOn w:val="a"/>
    <w:uiPriority w:val="34"/>
    <w:qFormat/>
    <w:rsid w:val="00F1490E"/>
    <w:pPr>
      <w:ind w:firstLineChars="200" w:firstLine="420"/>
    </w:pPr>
  </w:style>
  <w:style w:type="table" w:styleId="ad">
    <w:name w:val="Table Grid"/>
    <w:basedOn w:val="a1"/>
    <w:uiPriority w:val="39"/>
    <w:rsid w:val="006F023C"/>
    <w:rPr>
      <w:rFonts w:ascii="宋体" w:eastAsia="宋体" w:hAnsi="宋体" w:cs="Times New Roman"/>
      <w:color w:val="000000"/>
      <w:kern w:val="24"/>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footer"/>
    <w:basedOn w:val="a"/>
    <w:link w:val="af"/>
    <w:uiPriority w:val="99"/>
    <w:unhideWhenUsed/>
    <w:rsid w:val="00CD318D"/>
    <w:pPr>
      <w:tabs>
        <w:tab w:val="center" w:pos="4153"/>
        <w:tab w:val="right" w:pos="8306"/>
      </w:tabs>
      <w:snapToGrid w:val="0"/>
    </w:pPr>
    <w:rPr>
      <w:sz w:val="18"/>
      <w:szCs w:val="18"/>
    </w:rPr>
  </w:style>
  <w:style w:type="character" w:customStyle="1" w:styleId="af">
    <w:name w:val="页脚 字符"/>
    <w:basedOn w:val="a0"/>
    <w:link w:val="ae"/>
    <w:uiPriority w:val="99"/>
    <w:rsid w:val="00CD318D"/>
    <w:rPr>
      <w:rFonts w:ascii="Times New Roman" w:eastAsia="宋体" w:hAnsi="Times New Roman" w:cs="Times New Roman"/>
      <w:sz w:val="18"/>
      <w:szCs w:val="18"/>
    </w:rPr>
  </w:style>
  <w:style w:type="character" w:styleId="af0">
    <w:name w:val="Emphasis"/>
    <w:basedOn w:val="a0"/>
    <w:uiPriority w:val="20"/>
    <w:qFormat/>
    <w:rsid w:val="00445646"/>
    <w:rPr>
      <w:i/>
      <w:iCs/>
    </w:rPr>
  </w:style>
  <w:style w:type="paragraph" w:styleId="af1">
    <w:name w:val="Revision"/>
    <w:hidden/>
    <w:uiPriority w:val="99"/>
    <w:semiHidden/>
    <w:rsid w:val="00470368"/>
    <w:rPr>
      <w:rFonts w:ascii="Times New Roman" w:eastAsia="宋体" w:hAnsi="Times New Roman" w:cs="Times New Roman"/>
    </w:rPr>
  </w:style>
  <w:style w:type="character" w:customStyle="1" w:styleId="10">
    <w:name w:val="标题 1 字符"/>
    <w:basedOn w:val="a0"/>
    <w:link w:val="1"/>
    <w:uiPriority w:val="9"/>
    <w:rsid w:val="00E90561"/>
    <w:rPr>
      <w:rFonts w:ascii="Garamond" w:eastAsia="Garamond" w:hAnsi="Garamond" w:cs="Times New Roman"/>
      <w:b/>
      <w:bCs/>
      <w:kern w:val="44"/>
      <w:sz w:val="30"/>
      <w:szCs w:val="44"/>
    </w:rPr>
  </w:style>
  <w:style w:type="paragraph" w:styleId="af2">
    <w:name w:val="Normal (Web)"/>
    <w:basedOn w:val="a"/>
    <w:uiPriority w:val="99"/>
    <w:semiHidden/>
    <w:unhideWhenUsed/>
    <w:rsid w:val="00D7715B"/>
    <w:pPr>
      <w:spacing w:before="100" w:beforeAutospacing="1" w:after="100" w:afterAutospacing="1"/>
    </w:pPr>
    <w:rPr>
      <w:rFonts w:ascii="宋体" w:hAnsi="宋体" w:cs="宋体"/>
    </w:rPr>
  </w:style>
  <w:style w:type="table" w:customStyle="1" w:styleId="11">
    <w:name w:val="网格型1"/>
    <w:basedOn w:val="a1"/>
    <w:next w:val="ad"/>
    <w:uiPriority w:val="39"/>
    <w:rsid w:val="00406808"/>
    <w:rPr>
      <w:rFonts w:ascii="宋体" w:eastAsia="宋体" w:hAnsi="宋体" w:cs="Times New Roman"/>
      <w:color w:val="000000"/>
      <w:kern w:val="24"/>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F711F5"/>
    <w:rPr>
      <w:rFonts w:ascii="Times New Roman" w:hAnsi="Times New Roman" w:cs="Times New Roman"/>
      <w:b/>
      <w:bCs/>
      <w:sz w:val="24"/>
      <w:szCs w:val="32"/>
    </w:rPr>
  </w:style>
  <w:style w:type="numbering" w:customStyle="1" w:styleId="12">
    <w:name w:val="无列表1"/>
    <w:next w:val="a2"/>
    <w:uiPriority w:val="99"/>
    <w:semiHidden/>
    <w:unhideWhenUsed/>
    <w:rsid w:val="00882FFD"/>
  </w:style>
  <w:style w:type="table" w:customStyle="1" w:styleId="21">
    <w:name w:val="网格型2"/>
    <w:basedOn w:val="a1"/>
    <w:next w:val="ad"/>
    <w:uiPriority w:val="39"/>
    <w:rsid w:val="00882F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882FFD"/>
    <w:rPr>
      <w:color w:val="0000FF"/>
      <w:u w:val="single"/>
    </w:rPr>
  </w:style>
  <w:style w:type="character" w:customStyle="1" w:styleId="30">
    <w:name w:val="标题 3 字符"/>
    <w:basedOn w:val="a0"/>
    <w:link w:val="3"/>
    <w:uiPriority w:val="9"/>
    <w:rsid w:val="00E90561"/>
    <w:rPr>
      <w:rFonts w:ascii="Garamond" w:eastAsia="宋体" w:hAnsi="Garamond" w:cs="Times New Roman"/>
      <w:b/>
      <w:bCs/>
      <w:sz w:val="24"/>
      <w:szCs w:val="32"/>
    </w:rPr>
  </w:style>
  <w:style w:type="table" w:customStyle="1" w:styleId="31">
    <w:name w:val="网格型3"/>
    <w:basedOn w:val="a1"/>
    <w:next w:val="ad"/>
    <w:uiPriority w:val="39"/>
    <w:rsid w:val="00506428"/>
    <w:rPr>
      <w:rFonts w:ascii="宋体" w:eastAsia="宋体" w:hAnsi="宋体" w:cs="Times New Roman"/>
      <w:color w:val="000000"/>
      <w:kern w:val="24"/>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22">
    <w:name w:val="无列表2"/>
    <w:next w:val="a2"/>
    <w:uiPriority w:val="99"/>
    <w:semiHidden/>
    <w:unhideWhenUsed/>
    <w:rsid w:val="005D374C"/>
  </w:style>
  <w:style w:type="character" w:customStyle="1" w:styleId="basic-word">
    <w:name w:val="basic-word"/>
    <w:basedOn w:val="a0"/>
    <w:rsid w:val="005D374C"/>
  </w:style>
  <w:style w:type="table" w:customStyle="1" w:styleId="4">
    <w:name w:val="网格型4"/>
    <w:basedOn w:val="a1"/>
    <w:next w:val="ad"/>
    <w:uiPriority w:val="39"/>
    <w:rsid w:val="00A47B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a0"/>
    <w:rsid w:val="002B6AF0"/>
  </w:style>
  <w:style w:type="paragraph" w:styleId="af4">
    <w:name w:val="Bibliography"/>
    <w:basedOn w:val="a"/>
    <w:next w:val="a"/>
    <w:uiPriority w:val="37"/>
    <w:unhideWhenUsed/>
    <w:rsid w:val="00BE57F8"/>
    <w:pPr>
      <w:tabs>
        <w:tab w:val="left" w:pos="384"/>
      </w:tabs>
      <w:spacing w:after="240"/>
      <w:ind w:left="384" w:hanging="384"/>
    </w:pPr>
  </w:style>
  <w:style w:type="character" w:customStyle="1" w:styleId="ng-star-inserted">
    <w:name w:val="ng-star-inserted"/>
    <w:basedOn w:val="a0"/>
    <w:rsid w:val="00393027"/>
  </w:style>
  <w:style w:type="paragraph" w:styleId="TOC">
    <w:name w:val="TOC Heading"/>
    <w:basedOn w:val="1"/>
    <w:next w:val="a"/>
    <w:uiPriority w:val="39"/>
    <w:unhideWhenUsed/>
    <w:qFormat/>
    <w:rsid w:val="00AF7C4A"/>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Cs w:val="32"/>
    </w:rPr>
  </w:style>
  <w:style w:type="paragraph" w:styleId="TOC2">
    <w:name w:val="toc 2"/>
    <w:basedOn w:val="a"/>
    <w:next w:val="a"/>
    <w:autoRedefine/>
    <w:uiPriority w:val="39"/>
    <w:unhideWhenUsed/>
    <w:rsid w:val="00AF7C4A"/>
    <w:pPr>
      <w:widowControl/>
      <w:spacing w:after="100" w:line="259" w:lineRule="auto"/>
      <w:ind w:left="220"/>
      <w:jc w:val="left"/>
    </w:pPr>
    <w:rPr>
      <w:rFonts w:asciiTheme="minorHAnsi" w:hAnsiTheme="minorHAnsi"/>
      <w:kern w:val="0"/>
      <w:sz w:val="22"/>
    </w:rPr>
  </w:style>
  <w:style w:type="paragraph" w:styleId="TOC1">
    <w:name w:val="toc 1"/>
    <w:basedOn w:val="a"/>
    <w:next w:val="a"/>
    <w:autoRedefine/>
    <w:uiPriority w:val="39"/>
    <w:unhideWhenUsed/>
    <w:rsid w:val="00AF7C4A"/>
    <w:pPr>
      <w:widowControl/>
      <w:spacing w:after="100" w:line="259" w:lineRule="auto"/>
      <w:jc w:val="left"/>
    </w:pPr>
    <w:rPr>
      <w:rFonts w:asciiTheme="minorHAnsi" w:hAnsiTheme="minorHAnsi"/>
      <w:kern w:val="0"/>
      <w:sz w:val="22"/>
    </w:rPr>
  </w:style>
  <w:style w:type="paragraph" w:styleId="TOC3">
    <w:name w:val="toc 3"/>
    <w:basedOn w:val="a"/>
    <w:next w:val="a"/>
    <w:autoRedefine/>
    <w:uiPriority w:val="39"/>
    <w:unhideWhenUsed/>
    <w:rsid w:val="00AF7C4A"/>
    <w:pPr>
      <w:widowControl/>
      <w:spacing w:after="100" w:line="259" w:lineRule="auto"/>
      <w:ind w:left="440"/>
      <w:jc w:val="left"/>
    </w:pPr>
    <w:rPr>
      <w:rFonts w:asciiTheme="minorHAnsi" w:hAnsiTheme="minorHAnsi"/>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732423">
      <w:bodyDiv w:val="1"/>
      <w:marLeft w:val="0"/>
      <w:marRight w:val="0"/>
      <w:marTop w:val="0"/>
      <w:marBottom w:val="0"/>
      <w:divBdr>
        <w:top w:val="none" w:sz="0" w:space="0" w:color="auto"/>
        <w:left w:val="none" w:sz="0" w:space="0" w:color="auto"/>
        <w:bottom w:val="none" w:sz="0" w:space="0" w:color="auto"/>
        <w:right w:val="none" w:sz="0" w:space="0" w:color="auto"/>
      </w:divBdr>
    </w:div>
    <w:div w:id="59330354">
      <w:bodyDiv w:val="1"/>
      <w:marLeft w:val="0"/>
      <w:marRight w:val="0"/>
      <w:marTop w:val="0"/>
      <w:marBottom w:val="0"/>
      <w:divBdr>
        <w:top w:val="none" w:sz="0" w:space="0" w:color="auto"/>
        <w:left w:val="none" w:sz="0" w:space="0" w:color="auto"/>
        <w:bottom w:val="none" w:sz="0" w:space="0" w:color="auto"/>
        <w:right w:val="none" w:sz="0" w:space="0" w:color="auto"/>
      </w:divBdr>
    </w:div>
    <w:div w:id="77868606">
      <w:bodyDiv w:val="1"/>
      <w:marLeft w:val="0"/>
      <w:marRight w:val="0"/>
      <w:marTop w:val="0"/>
      <w:marBottom w:val="0"/>
      <w:divBdr>
        <w:top w:val="none" w:sz="0" w:space="0" w:color="auto"/>
        <w:left w:val="none" w:sz="0" w:space="0" w:color="auto"/>
        <w:bottom w:val="none" w:sz="0" w:space="0" w:color="auto"/>
        <w:right w:val="none" w:sz="0" w:space="0" w:color="auto"/>
      </w:divBdr>
    </w:div>
    <w:div w:id="168177086">
      <w:bodyDiv w:val="1"/>
      <w:marLeft w:val="0"/>
      <w:marRight w:val="0"/>
      <w:marTop w:val="0"/>
      <w:marBottom w:val="0"/>
      <w:divBdr>
        <w:top w:val="none" w:sz="0" w:space="0" w:color="auto"/>
        <w:left w:val="none" w:sz="0" w:space="0" w:color="auto"/>
        <w:bottom w:val="none" w:sz="0" w:space="0" w:color="auto"/>
        <w:right w:val="none" w:sz="0" w:space="0" w:color="auto"/>
      </w:divBdr>
      <w:divsChild>
        <w:div w:id="995954532">
          <w:marLeft w:val="0"/>
          <w:marRight w:val="0"/>
          <w:marTop w:val="0"/>
          <w:marBottom w:val="0"/>
          <w:divBdr>
            <w:top w:val="none" w:sz="0" w:space="0" w:color="auto"/>
            <w:left w:val="none" w:sz="0" w:space="0" w:color="auto"/>
            <w:bottom w:val="none" w:sz="0" w:space="0" w:color="auto"/>
            <w:right w:val="none" w:sz="0" w:space="0" w:color="auto"/>
          </w:divBdr>
          <w:divsChild>
            <w:div w:id="73027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23944">
      <w:bodyDiv w:val="1"/>
      <w:marLeft w:val="0"/>
      <w:marRight w:val="0"/>
      <w:marTop w:val="0"/>
      <w:marBottom w:val="0"/>
      <w:divBdr>
        <w:top w:val="none" w:sz="0" w:space="0" w:color="auto"/>
        <w:left w:val="none" w:sz="0" w:space="0" w:color="auto"/>
        <w:bottom w:val="none" w:sz="0" w:space="0" w:color="auto"/>
        <w:right w:val="none" w:sz="0" w:space="0" w:color="auto"/>
      </w:divBdr>
    </w:div>
    <w:div w:id="293413609">
      <w:bodyDiv w:val="1"/>
      <w:marLeft w:val="0"/>
      <w:marRight w:val="0"/>
      <w:marTop w:val="0"/>
      <w:marBottom w:val="0"/>
      <w:divBdr>
        <w:top w:val="none" w:sz="0" w:space="0" w:color="auto"/>
        <w:left w:val="none" w:sz="0" w:space="0" w:color="auto"/>
        <w:bottom w:val="none" w:sz="0" w:space="0" w:color="auto"/>
        <w:right w:val="none" w:sz="0" w:space="0" w:color="auto"/>
      </w:divBdr>
    </w:div>
    <w:div w:id="523446701">
      <w:bodyDiv w:val="1"/>
      <w:marLeft w:val="0"/>
      <w:marRight w:val="0"/>
      <w:marTop w:val="0"/>
      <w:marBottom w:val="0"/>
      <w:divBdr>
        <w:top w:val="none" w:sz="0" w:space="0" w:color="auto"/>
        <w:left w:val="none" w:sz="0" w:space="0" w:color="auto"/>
        <w:bottom w:val="none" w:sz="0" w:space="0" w:color="auto"/>
        <w:right w:val="none" w:sz="0" w:space="0" w:color="auto"/>
      </w:divBdr>
    </w:div>
    <w:div w:id="539363710">
      <w:bodyDiv w:val="1"/>
      <w:marLeft w:val="0"/>
      <w:marRight w:val="0"/>
      <w:marTop w:val="0"/>
      <w:marBottom w:val="0"/>
      <w:divBdr>
        <w:top w:val="none" w:sz="0" w:space="0" w:color="auto"/>
        <w:left w:val="none" w:sz="0" w:space="0" w:color="auto"/>
        <w:bottom w:val="none" w:sz="0" w:space="0" w:color="auto"/>
        <w:right w:val="none" w:sz="0" w:space="0" w:color="auto"/>
      </w:divBdr>
      <w:divsChild>
        <w:div w:id="181020615">
          <w:marLeft w:val="0"/>
          <w:marRight w:val="0"/>
          <w:marTop w:val="0"/>
          <w:marBottom w:val="0"/>
          <w:divBdr>
            <w:top w:val="none" w:sz="0" w:space="0" w:color="auto"/>
            <w:left w:val="none" w:sz="0" w:space="0" w:color="auto"/>
            <w:bottom w:val="none" w:sz="0" w:space="0" w:color="auto"/>
            <w:right w:val="none" w:sz="0" w:space="0" w:color="auto"/>
          </w:divBdr>
          <w:divsChild>
            <w:div w:id="186747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834022">
      <w:bodyDiv w:val="1"/>
      <w:marLeft w:val="0"/>
      <w:marRight w:val="0"/>
      <w:marTop w:val="0"/>
      <w:marBottom w:val="0"/>
      <w:divBdr>
        <w:top w:val="none" w:sz="0" w:space="0" w:color="auto"/>
        <w:left w:val="none" w:sz="0" w:space="0" w:color="auto"/>
        <w:bottom w:val="none" w:sz="0" w:space="0" w:color="auto"/>
        <w:right w:val="none" w:sz="0" w:space="0" w:color="auto"/>
      </w:divBdr>
    </w:div>
    <w:div w:id="621764041">
      <w:bodyDiv w:val="1"/>
      <w:marLeft w:val="0"/>
      <w:marRight w:val="0"/>
      <w:marTop w:val="0"/>
      <w:marBottom w:val="0"/>
      <w:divBdr>
        <w:top w:val="none" w:sz="0" w:space="0" w:color="auto"/>
        <w:left w:val="none" w:sz="0" w:space="0" w:color="auto"/>
        <w:bottom w:val="none" w:sz="0" w:space="0" w:color="auto"/>
        <w:right w:val="none" w:sz="0" w:space="0" w:color="auto"/>
      </w:divBdr>
    </w:div>
    <w:div w:id="688071015">
      <w:bodyDiv w:val="1"/>
      <w:marLeft w:val="0"/>
      <w:marRight w:val="0"/>
      <w:marTop w:val="0"/>
      <w:marBottom w:val="0"/>
      <w:divBdr>
        <w:top w:val="none" w:sz="0" w:space="0" w:color="auto"/>
        <w:left w:val="none" w:sz="0" w:space="0" w:color="auto"/>
        <w:bottom w:val="none" w:sz="0" w:space="0" w:color="auto"/>
        <w:right w:val="none" w:sz="0" w:space="0" w:color="auto"/>
      </w:divBdr>
    </w:div>
    <w:div w:id="691611186">
      <w:bodyDiv w:val="1"/>
      <w:marLeft w:val="0"/>
      <w:marRight w:val="0"/>
      <w:marTop w:val="0"/>
      <w:marBottom w:val="0"/>
      <w:divBdr>
        <w:top w:val="none" w:sz="0" w:space="0" w:color="auto"/>
        <w:left w:val="none" w:sz="0" w:space="0" w:color="auto"/>
        <w:bottom w:val="none" w:sz="0" w:space="0" w:color="auto"/>
        <w:right w:val="none" w:sz="0" w:space="0" w:color="auto"/>
      </w:divBdr>
    </w:div>
    <w:div w:id="806237365">
      <w:bodyDiv w:val="1"/>
      <w:marLeft w:val="0"/>
      <w:marRight w:val="0"/>
      <w:marTop w:val="0"/>
      <w:marBottom w:val="0"/>
      <w:divBdr>
        <w:top w:val="none" w:sz="0" w:space="0" w:color="auto"/>
        <w:left w:val="none" w:sz="0" w:space="0" w:color="auto"/>
        <w:bottom w:val="none" w:sz="0" w:space="0" w:color="auto"/>
        <w:right w:val="none" w:sz="0" w:space="0" w:color="auto"/>
      </w:divBdr>
    </w:div>
    <w:div w:id="836383272">
      <w:bodyDiv w:val="1"/>
      <w:marLeft w:val="0"/>
      <w:marRight w:val="0"/>
      <w:marTop w:val="0"/>
      <w:marBottom w:val="0"/>
      <w:divBdr>
        <w:top w:val="none" w:sz="0" w:space="0" w:color="auto"/>
        <w:left w:val="none" w:sz="0" w:space="0" w:color="auto"/>
        <w:bottom w:val="none" w:sz="0" w:space="0" w:color="auto"/>
        <w:right w:val="none" w:sz="0" w:space="0" w:color="auto"/>
      </w:divBdr>
    </w:div>
    <w:div w:id="864295305">
      <w:bodyDiv w:val="1"/>
      <w:marLeft w:val="0"/>
      <w:marRight w:val="0"/>
      <w:marTop w:val="0"/>
      <w:marBottom w:val="0"/>
      <w:divBdr>
        <w:top w:val="none" w:sz="0" w:space="0" w:color="auto"/>
        <w:left w:val="none" w:sz="0" w:space="0" w:color="auto"/>
        <w:bottom w:val="none" w:sz="0" w:space="0" w:color="auto"/>
        <w:right w:val="none" w:sz="0" w:space="0" w:color="auto"/>
      </w:divBdr>
    </w:div>
    <w:div w:id="901064035">
      <w:bodyDiv w:val="1"/>
      <w:marLeft w:val="0"/>
      <w:marRight w:val="0"/>
      <w:marTop w:val="0"/>
      <w:marBottom w:val="0"/>
      <w:divBdr>
        <w:top w:val="none" w:sz="0" w:space="0" w:color="auto"/>
        <w:left w:val="none" w:sz="0" w:space="0" w:color="auto"/>
        <w:bottom w:val="none" w:sz="0" w:space="0" w:color="auto"/>
        <w:right w:val="none" w:sz="0" w:space="0" w:color="auto"/>
      </w:divBdr>
    </w:div>
    <w:div w:id="1027146785">
      <w:bodyDiv w:val="1"/>
      <w:marLeft w:val="0"/>
      <w:marRight w:val="0"/>
      <w:marTop w:val="0"/>
      <w:marBottom w:val="0"/>
      <w:divBdr>
        <w:top w:val="none" w:sz="0" w:space="0" w:color="auto"/>
        <w:left w:val="none" w:sz="0" w:space="0" w:color="auto"/>
        <w:bottom w:val="none" w:sz="0" w:space="0" w:color="auto"/>
        <w:right w:val="none" w:sz="0" w:space="0" w:color="auto"/>
      </w:divBdr>
    </w:div>
    <w:div w:id="1035231594">
      <w:bodyDiv w:val="1"/>
      <w:marLeft w:val="0"/>
      <w:marRight w:val="0"/>
      <w:marTop w:val="0"/>
      <w:marBottom w:val="0"/>
      <w:divBdr>
        <w:top w:val="none" w:sz="0" w:space="0" w:color="auto"/>
        <w:left w:val="none" w:sz="0" w:space="0" w:color="auto"/>
        <w:bottom w:val="none" w:sz="0" w:space="0" w:color="auto"/>
        <w:right w:val="none" w:sz="0" w:space="0" w:color="auto"/>
      </w:divBdr>
    </w:div>
    <w:div w:id="1195967691">
      <w:bodyDiv w:val="1"/>
      <w:marLeft w:val="0"/>
      <w:marRight w:val="0"/>
      <w:marTop w:val="0"/>
      <w:marBottom w:val="0"/>
      <w:divBdr>
        <w:top w:val="none" w:sz="0" w:space="0" w:color="auto"/>
        <w:left w:val="none" w:sz="0" w:space="0" w:color="auto"/>
        <w:bottom w:val="none" w:sz="0" w:space="0" w:color="auto"/>
        <w:right w:val="none" w:sz="0" w:space="0" w:color="auto"/>
      </w:divBdr>
    </w:div>
    <w:div w:id="1282343046">
      <w:bodyDiv w:val="1"/>
      <w:marLeft w:val="0"/>
      <w:marRight w:val="0"/>
      <w:marTop w:val="0"/>
      <w:marBottom w:val="0"/>
      <w:divBdr>
        <w:top w:val="none" w:sz="0" w:space="0" w:color="auto"/>
        <w:left w:val="none" w:sz="0" w:space="0" w:color="auto"/>
        <w:bottom w:val="none" w:sz="0" w:space="0" w:color="auto"/>
        <w:right w:val="none" w:sz="0" w:space="0" w:color="auto"/>
      </w:divBdr>
    </w:div>
    <w:div w:id="1356496508">
      <w:bodyDiv w:val="1"/>
      <w:marLeft w:val="0"/>
      <w:marRight w:val="0"/>
      <w:marTop w:val="0"/>
      <w:marBottom w:val="0"/>
      <w:divBdr>
        <w:top w:val="none" w:sz="0" w:space="0" w:color="auto"/>
        <w:left w:val="none" w:sz="0" w:space="0" w:color="auto"/>
        <w:bottom w:val="none" w:sz="0" w:space="0" w:color="auto"/>
        <w:right w:val="none" w:sz="0" w:space="0" w:color="auto"/>
      </w:divBdr>
    </w:div>
    <w:div w:id="1453357235">
      <w:bodyDiv w:val="1"/>
      <w:marLeft w:val="0"/>
      <w:marRight w:val="0"/>
      <w:marTop w:val="0"/>
      <w:marBottom w:val="0"/>
      <w:divBdr>
        <w:top w:val="none" w:sz="0" w:space="0" w:color="auto"/>
        <w:left w:val="none" w:sz="0" w:space="0" w:color="auto"/>
        <w:bottom w:val="none" w:sz="0" w:space="0" w:color="auto"/>
        <w:right w:val="none" w:sz="0" w:space="0" w:color="auto"/>
      </w:divBdr>
    </w:div>
    <w:div w:id="1530948505">
      <w:bodyDiv w:val="1"/>
      <w:marLeft w:val="0"/>
      <w:marRight w:val="0"/>
      <w:marTop w:val="0"/>
      <w:marBottom w:val="0"/>
      <w:divBdr>
        <w:top w:val="none" w:sz="0" w:space="0" w:color="auto"/>
        <w:left w:val="none" w:sz="0" w:space="0" w:color="auto"/>
        <w:bottom w:val="none" w:sz="0" w:space="0" w:color="auto"/>
        <w:right w:val="none" w:sz="0" w:space="0" w:color="auto"/>
      </w:divBdr>
    </w:div>
    <w:div w:id="1541167156">
      <w:bodyDiv w:val="1"/>
      <w:marLeft w:val="0"/>
      <w:marRight w:val="0"/>
      <w:marTop w:val="0"/>
      <w:marBottom w:val="0"/>
      <w:divBdr>
        <w:top w:val="none" w:sz="0" w:space="0" w:color="auto"/>
        <w:left w:val="none" w:sz="0" w:space="0" w:color="auto"/>
        <w:bottom w:val="none" w:sz="0" w:space="0" w:color="auto"/>
        <w:right w:val="none" w:sz="0" w:space="0" w:color="auto"/>
      </w:divBdr>
    </w:div>
    <w:div w:id="1605503152">
      <w:bodyDiv w:val="1"/>
      <w:marLeft w:val="0"/>
      <w:marRight w:val="0"/>
      <w:marTop w:val="0"/>
      <w:marBottom w:val="0"/>
      <w:divBdr>
        <w:top w:val="none" w:sz="0" w:space="0" w:color="auto"/>
        <w:left w:val="none" w:sz="0" w:space="0" w:color="auto"/>
        <w:bottom w:val="none" w:sz="0" w:space="0" w:color="auto"/>
        <w:right w:val="none" w:sz="0" w:space="0" w:color="auto"/>
      </w:divBdr>
    </w:div>
    <w:div w:id="1607274381">
      <w:bodyDiv w:val="1"/>
      <w:marLeft w:val="0"/>
      <w:marRight w:val="0"/>
      <w:marTop w:val="0"/>
      <w:marBottom w:val="0"/>
      <w:divBdr>
        <w:top w:val="none" w:sz="0" w:space="0" w:color="auto"/>
        <w:left w:val="none" w:sz="0" w:space="0" w:color="auto"/>
        <w:bottom w:val="none" w:sz="0" w:space="0" w:color="auto"/>
        <w:right w:val="none" w:sz="0" w:space="0" w:color="auto"/>
      </w:divBdr>
    </w:div>
    <w:div w:id="1624265597">
      <w:bodyDiv w:val="1"/>
      <w:marLeft w:val="0"/>
      <w:marRight w:val="0"/>
      <w:marTop w:val="0"/>
      <w:marBottom w:val="0"/>
      <w:divBdr>
        <w:top w:val="none" w:sz="0" w:space="0" w:color="auto"/>
        <w:left w:val="none" w:sz="0" w:space="0" w:color="auto"/>
        <w:bottom w:val="none" w:sz="0" w:space="0" w:color="auto"/>
        <w:right w:val="none" w:sz="0" w:space="0" w:color="auto"/>
      </w:divBdr>
    </w:div>
    <w:div w:id="1717119765">
      <w:bodyDiv w:val="1"/>
      <w:marLeft w:val="0"/>
      <w:marRight w:val="0"/>
      <w:marTop w:val="0"/>
      <w:marBottom w:val="0"/>
      <w:divBdr>
        <w:top w:val="none" w:sz="0" w:space="0" w:color="auto"/>
        <w:left w:val="none" w:sz="0" w:space="0" w:color="auto"/>
        <w:bottom w:val="none" w:sz="0" w:space="0" w:color="auto"/>
        <w:right w:val="none" w:sz="0" w:space="0" w:color="auto"/>
      </w:divBdr>
    </w:div>
    <w:div w:id="1721703583">
      <w:bodyDiv w:val="1"/>
      <w:marLeft w:val="0"/>
      <w:marRight w:val="0"/>
      <w:marTop w:val="0"/>
      <w:marBottom w:val="0"/>
      <w:divBdr>
        <w:top w:val="none" w:sz="0" w:space="0" w:color="auto"/>
        <w:left w:val="none" w:sz="0" w:space="0" w:color="auto"/>
        <w:bottom w:val="none" w:sz="0" w:space="0" w:color="auto"/>
        <w:right w:val="none" w:sz="0" w:space="0" w:color="auto"/>
      </w:divBdr>
    </w:div>
    <w:div w:id="1734699314">
      <w:bodyDiv w:val="1"/>
      <w:marLeft w:val="0"/>
      <w:marRight w:val="0"/>
      <w:marTop w:val="0"/>
      <w:marBottom w:val="0"/>
      <w:divBdr>
        <w:top w:val="none" w:sz="0" w:space="0" w:color="auto"/>
        <w:left w:val="none" w:sz="0" w:space="0" w:color="auto"/>
        <w:bottom w:val="none" w:sz="0" w:space="0" w:color="auto"/>
        <w:right w:val="none" w:sz="0" w:space="0" w:color="auto"/>
      </w:divBdr>
    </w:div>
    <w:div w:id="1875265863">
      <w:bodyDiv w:val="1"/>
      <w:marLeft w:val="0"/>
      <w:marRight w:val="0"/>
      <w:marTop w:val="0"/>
      <w:marBottom w:val="0"/>
      <w:divBdr>
        <w:top w:val="none" w:sz="0" w:space="0" w:color="auto"/>
        <w:left w:val="none" w:sz="0" w:space="0" w:color="auto"/>
        <w:bottom w:val="none" w:sz="0" w:space="0" w:color="auto"/>
        <w:right w:val="none" w:sz="0" w:space="0" w:color="auto"/>
      </w:divBdr>
    </w:div>
    <w:div w:id="1899658871">
      <w:bodyDiv w:val="1"/>
      <w:marLeft w:val="0"/>
      <w:marRight w:val="0"/>
      <w:marTop w:val="0"/>
      <w:marBottom w:val="0"/>
      <w:divBdr>
        <w:top w:val="none" w:sz="0" w:space="0" w:color="auto"/>
        <w:left w:val="none" w:sz="0" w:space="0" w:color="auto"/>
        <w:bottom w:val="none" w:sz="0" w:space="0" w:color="auto"/>
        <w:right w:val="none" w:sz="0" w:space="0" w:color="auto"/>
      </w:divBdr>
    </w:div>
    <w:div w:id="1927761285">
      <w:bodyDiv w:val="1"/>
      <w:marLeft w:val="0"/>
      <w:marRight w:val="0"/>
      <w:marTop w:val="0"/>
      <w:marBottom w:val="0"/>
      <w:divBdr>
        <w:top w:val="none" w:sz="0" w:space="0" w:color="auto"/>
        <w:left w:val="none" w:sz="0" w:space="0" w:color="auto"/>
        <w:bottom w:val="none" w:sz="0" w:space="0" w:color="auto"/>
        <w:right w:val="none" w:sz="0" w:space="0" w:color="auto"/>
      </w:divBdr>
    </w:div>
    <w:div w:id="2005547932">
      <w:bodyDiv w:val="1"/>
      <w:marLeft w:val="0"/>
      <w:marRight w:val="0"/>
      <w:marTop w:val="0"/>
      <w:marBottom w:val="0"/>
      <w:divBdr>
        <w:top w:val="none" w:sz="0" w:space="0" w:color="auto"/>
        <w:left w:val="none" w:sz="0" w:space="0" w:color="auto"/>
        <w:bottom w:val="none" w:sz="0" w:space="0" w:color="auto"/>
        <w:right w:val="none" w:sz="0" w:space="0" w:color="auto"/>
      </w:divBdr>
    </w:div>
    <w:div w:id="2109424753">
      <w:bodyDiv w:val="1"/>
      <w:marLeft w:val="0"/>
      <w:marRight w:val="0"/>
      <w:marTop w:val="0"/>
      <w:marBottom w:val="0"/>
      <w:divBdr>
        <w:top w:val="none" w:sz="0" w:space="0" w:color="auto"/>
        <w:left w:val="none" w:sz="0" w:space="0" w:color="auto"/>
        <w:bottom w:val="none" w:sz="0" w:space="0" w:color="auto"/>
        <w:right w:val="none" w:sz="0" w:space="0" w:color="auto"/>
      </w:divBdr>
    </w:div>
    <w:div w:id="2145655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FE8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14F32A-6B96-4C3A-9191-8B5A6ADCC7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29</TotalTime>
  <Pages>2</Pages>
  <Words>788</Words>
  <Characters>449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dc:creator>
  <cp:keywords/>
  <dc:description/>
  <cp:lastModifiedBy>Wang Long</cp:lastModifiedBy>
  <cp:revision>756</cp:revision>
  <cp:lastPrinted>2022-02-08T03:20:00Z</cp:lastPrinted>
  <dcterms:created xsi:type="dcterms:W3CDTF">2020-05-27T07:10:00Z</dcterms:created>
  <dcterms:modified xsi:type="dcterms:W3CDTF">2022-02-08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r5U7OVF"/&gt;&lt;style id="http://www.zotero.org/styles/plos-genetics"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